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277D5" w14:textId="489C4900" w:rsidR="00527CFA" w:rsidRDefault="00527CFA" w:rsidP="00527CFA">
      <w:pPr>
        <w:rPr>
          <w:lang w:val="nl-NL"/>
        </w:rPr>
      </w:pPr>
      <w:r w:rsidRPr="00CB3D6E">
        <w:rPr>
          <w:b/>
          <w:bCs/>
          <w:lang w:val="nl-NL"/>
        </w:rPr>
        <w:t xml:space="preserve">Table </w:t>
      </w:r>
      <w:r w:rsidR="00EE10C9">
        <w:rPr>
          <w:b/>
          <w:bCs/>
          <w:lang w:val="nl-NL"/>
        </w:rPr>
        <w:t>4</w:t>
      </w:r>
      <w:r w:rsidR="003B129B">
        <w:rPr>
          <w:b/>
          <w:bCs/>
          <w:lang w:val="nl-NL"/>
        </w:rPr>
        <w:t>b</w:t>
      </w:r>
      <w:r>
        <w:rPr>
          <w:b/>
          <w:bCs/>
          <w:lang w:val="nl-NL"/>
        </w:rPr>
        <w:t>.</w:t>
      </w:r>
      <w:r w:rsidRPr="00CB3D6E">
        <w:rPr>
          <w:b/>
          <w:bCs/>
          <w:lang w:val="nl-NL"/>
        </w:rPr>
        <w:t xml:space="preserve"> </w:t>
      </w:r>
      <w:r>
        <w:rPr>
          <w:lang w:val="nl-NL"/>
        </w:rPr>
        <w:t xml:space="preserve">Summary of findings table, </w:t>
      </w:r>
      <w:r w:rsidR="009F2526">
        <w:rPr>
          <w:lang w:val="nl-NL"/>
        </w:rPr>
        <w:t xml:space="preserve">narrative </w:t>
      </w:r>
      <w:r w:rsidR="00946022">
        <w:rPr>
          <w:lang w:val="nl-NL"/>
        </w:rPr>
        <w:t xml:space="preserve">summary non-pooled data </w:t>
      </w:r>
      <w:r>
        <w:rPr>
          <w:lang w:val="nl-NL"/>
        </w:rPr>
        <w:t xml:space="preserve">comparing </w:t>
      </w:r>
      <w:r w:rsidR="00037DA3">
        <w:rPr>
          <w:lang w:val="nl-NL"/>
        </w:rPr>
        <w:t xml:space="preserve">different diuretics or diuretic </w:t>
      </w:r>
      <w:r w:rsidR="00FD585D">
        <w:rPr>
          <w:lang w:val="nl-NL"/>
        </w:rPr>
        <w:t>(sub)</w:t>
      </w:r>
      <w:r w:rsidR="00037DA3">
        <w:rPr>
          <w:lang w:val="nl-NL"/>
        </w:rPr>
        <w:t>classes</w:t>
      </w:r>
      <w:r>
        <w:rPr>
          <w:lang w:val="nl-NL"/>
        </w:rPr>
        <w:t xml:space="preserve">. </w:t>
      </w:r>
    </w:p>
    <w:p w14:paraId="24F6029D" w14:textId="77777777" w:rsidR="003B129B" w:rsidRDefault="003B129B" w:rsidP="00527CFA">
      <w:pPr>
        <w:rPr>
          <w:lang w:val="nl-NL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994"/>
        <w:gridCol w:w="1276"/>
        <w:gridCol w:w="1416"/>
        <w:gridCol w:w="1276"/>
        <w:gridCol w:w="1419"/>
        <w:gridCol w:w="1276"/>
        <w:gridCol w:w="5209"/>
      </w:tblGrid>
      <w:tr w:rsidR="0078451E" w:rsidRPr="000525B0" w14:paraId="0685C99A" w14:textId="77777777" w:rsidTr="00497691">
        <w:trPr>
          <w:trHeight w:val="255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449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eview first author, year of publicatio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D58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Outcome categor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8E3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ecific outcom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66BE" w14:textId="0AD692E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uretic indication</w:t>
            </w:r>
            <w:r w:rsidR="004976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opulatio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63C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uretic 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EAE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uretic B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EAB5" w14:textId="77777777" w:rsidR="00497691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Effect </w:t>
            </w:r>
          </w:p>
          <w:p w14:paraId="635EE521" w14:textId="2123F48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metric, 95% CI)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90B5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Narrative summary</w:t>
            </w:r>
          </w:p>
        </w:tc>
      </w:tr>
      <w:tr w:rsidR="00497691" w:rsidRPr="000525B0" w14:paraId="65297909" w14:textId="77777777" w:rsidTr="00497691">
        <w:trPr>
          <w:trHeight w:val="270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D21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ang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931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iochemistry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395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yperkalemia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692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KD and T2D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96E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in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78D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A1AF" w14:textId="77777777" w:rsidR="00497691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77 </w:t>
            </w:r>
          </w:p>
          <w:p w14:paraId="6F11095B" w14:textId="030111C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45 to 1.32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DC1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CKD and T2D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yperkalemia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with finerenone and spironolactone (n=1), and lower for finerenone compared to spironolactone (n=1). In patients with primary hyperaldosteronism, the odds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yperkalemia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ere lower with eplerenone compared to spironolactone (n=1).  </w:t>
            </w:r>
          </w:p>
        </w:tc>
      </w:tr>
      <w:tr w:rsidR="00497691" w:rsidRPr="000525B0" w14:paraId="61DF9A3D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53E2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DA5D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F52B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516C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7206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59B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227B" w14:textId="77777777" w:rsidR="00497691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23 </w:t>
            </w:r>
          </w:p>
          <w:p w14:paraId="0CA5F889" w14:textId="1B2E9EB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13 to 0.3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C499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3F422A0" w14:textId="77777777" w:rsidTr="00497691">
        <w:trPr>
          <w:trHeight w:val="45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107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o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CA9A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6178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9367" w14:textId="430D055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imary hyper</w:t>
            </w:r>
            <w:r w:rsidR="00497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dosteronism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857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eplerenone 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D4F7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B0D4" w14:textId="77777777" w:rsidR="00497691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51 </w:t>
            </w:r>
          </w:p>
          <w:p w14:paraId="5B4F7B20" w14:textId="2913AB8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5 to 4.9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3594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7A5C2509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7E1325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äger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553E6E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iochemistry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ECDFC7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ypokalemia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F5B453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rE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B7A01C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2A20F3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2BFB0A0" w14:textId="77777777" w:rsidR="00497691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3.04 </w:t>
            </w:r>
          </w:p>
          <w:p w14:paraId="2E2FBE54" w14:textId="2637B8F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6 to 15.3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78A5593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a network meta-analysis of RCTs, the risk of developing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ypokalemia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associated with diuretic use in patients with chronic systolic HF was studied (Täger 2019). The risk was comparable between different loop diuretics. </w:t>
            </w:r>
          </w:p>
        </w:tc>
      </w:tr>
      <w:tr w:rsidR="0078451E" w:rsidRPr="000525B0" w14:paraId="0D478A7F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5C1E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DA47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A933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E6AB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8D1B29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FBE4F0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B2D99B9" w14:textId="77777777" w:rsidR="00497691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05 </w:t>
            </w:r>
          </w:p>
          <w:p w14:paraId="52EBCF5C" w14:textId="4EE7BC3F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0 to 1.51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EDF4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5E75DED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8E15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A5B3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24A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AE1C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5775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B4F7CA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6ADC28A" w14:textId="77777777" w:rsidR="00497691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15 </w:t>
            </w:r>
          </w:p>
          <w:p w14:paraId="636EC44C" w14:textId="0F6F2A1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1 to 3.0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D948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342C3566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B1BF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DE9B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CEB4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AC0B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C5ED4E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D1AD89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BBCD02D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33 </w:t>
            </w:r>
          </w:p>
          <w:p w14:paraId="59F41310" w14:textId="33E88ED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0 to 24.11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C307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D3E3623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960A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E7F6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B436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49E5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BD2C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FE25F0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E34333F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6.59 </w:t>
            </w:r>
          </w:p>
          <w:p w14:paraId="0A6492F9" w14:textId="158B5B2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5 to 962.8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6FE7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1C244240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FBB0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7AF7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489C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7889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0D4A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0DA56B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9D5F850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0 </w:t>
            </w:r>
          </w:p>
          <w:p w14:paraId="033E9596" w14:textId="539EB01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2 to 53.4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D57F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5709EDDA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E5F7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1971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D7FE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FBBA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22D974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A11864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795F931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52 </w:t>
            </w:r>
          </w:p>
          <w:p w14:paraId="1D59FAB3" w14:textId="70A3D10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7 to 3.6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3622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8ECE489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6A30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A284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7FD9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9575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950C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D9C621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47C3D14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0.37 </w:t>
            </w:r>
          </w:p>
          <w:p w14:paraId="036B117A" w14:textId="2F85A0F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54 to 199.7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A2CF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A72CFC7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85AE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4F30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ADC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6968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91D0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CEB253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C7DCD65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57 </w:t>
            </w:r>
          </w:p>
          <w:p w14:paraId="33FF144F" w14:textId="1D4007F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53 to 4.6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ADB1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A2E5F5A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9CC6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34D5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B6FE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0D49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E7D53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FEB28D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B93CDF1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57 </w:t>
            </w:r>
          </w:p>
          <w:p w14:paraId="3B8BCBF4" w14:textId="413D668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3 to 97.1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C1A6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4AF0630D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CC98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B0A1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FF9D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077E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983FD9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7A406F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BAC1EC7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0 </w:t>
            </w:r>
          </w:p>
          <w:p w14:paraId="0AAAD572" w14:textId="2050828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3 to 36.5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B28F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CF5CCED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4CE3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76A9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2256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2213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0D60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A3FBA5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E63C884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20.02 </w:t>
            </w:r>
          </w:p>
          <w:p w14:paraId="59DC4F61" w14:textId="252598C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5 to 1630.5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E29C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4EE5A32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36FE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88F3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A0CF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0221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9B05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77ED27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9A18850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3.04 </w:t>
            </w:r>
          </w:p>
          <w:p w14:paraId="275D2FC5" w14:textId="451033D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12 to 75.7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5AC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12A6A8E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6DCF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807C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E8C5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BEBC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043C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FD3E12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91E7927" w14:textId="77777777" w:rsidR="0074465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3.04 </w:t>
            </w:r>
          </w:p>
          <w:p w14:paraId="5E71B583" w14:textId="64F72A4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2 to 506.6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D57B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6DB1F563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46C57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163A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800B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F51A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D4FB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147C83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C3F2AE6" w14:textId="77777777" w:rsidR="007F12D9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93 </w:t>
            </w:r>
          </w:p>
          <w:p w14:paraId="29D9C52C" w14:textId="37BA96F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6 to 57.4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DE9E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38ECCB3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CDF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exandrou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CE3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iochemistry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5C1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otassium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7E8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oteinuric kidney diseas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CB7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R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763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other diuret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C3FA" w14:textId="77777777" w:rsidR="007F12D9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36 </w:t>
            </w:r>
          </w:p>
          <w:p w14:paraId="2D671257" w14:textId="6E5D7BD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16 to 0.55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5398" w14:textId="08A783C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proteinuric kidney disease, MRAs increased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erum potassium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compared to other diuretics (n=1). In patients with HF, spironolactone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lastRenderedPageBreak/>
              <w:t>increased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serum potassium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compared to the loop diuretics azosemide (n=1), bumetanide (n=1), etozolin (n=1) and furosemide (n=1), and compared to the thiazide bendroflumethiazide (n=1). In patients with hypertension (n=1) and with CHD (n=1), chlort</w:t>
            </w:r>
            <w:r w:rsidR="00CD6D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alidone reduced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erum potassium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compared to hydrochlorothiazide. In patients with primary hyperaldosteronism eplerenone (n=1) and esaxerenone (n=1) reduced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erum potassium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compared to spironolactone.  </w:t>
            </w:r>
          </w:p>
        </w:tc>
      </w:tr>
      <w:tr w:rsidR="00497691" w:rsidRPr="000525B0" w14:paraId="0BBF717B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F11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lastRenderedPageBreak/>
              <w:t>Hu et al. 2022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158D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B487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D4D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K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631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4B4A" w14:textId="5F7FA331" w:rsidR="000525B0" w:rsidRPr="000525B0" w:rsidRDefault="00CD6DC2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drochlor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 or 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A4E7" w14:textId="77777777" w:rsidR="007F12D9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19 </w:t>
            </w:r>
          </w:p>
          <w:p w14:paraId="00AF18DF" w14:textId="421BF68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14 to 0.2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E55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59C0917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2FD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id et al. 2021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4E86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4921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016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A03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E7E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84E3" w14:textId="77777777" w:rsidR="007F12D9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62 </w:t>
            </w:r>
          </w:p>
          <w:p w14:paraId="6DD2551E" w14:textId="56DF1D4A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8 to 0.9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855B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65DFD862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15B47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9E01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6097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564B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63FC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EFEA" w14:textId="0986A166" w:rsidR="000525B0" w:rsidRPr="000525B0" w:rsidRDefault="00CD6DC2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ndroflu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55D7" w14:textId="77777777" w:rsidR="007F12D9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60 </w:t>
            </w:r>
          </w:p>
          <w:p w14:paraId="30088FD8" w14:textId="12BDCC9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0 to 1.00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30EE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66F45E9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D1C5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50F4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9A5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6039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4F86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1A0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77B8" w14:textId="77777777" w:rsidR="007F12D9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61 </w:t>
            </w:r>
          </w:p>
          <w:p w14:paraId="2E0273BB" w14:textId="626CD26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5 to 0.9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AA1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7C9369A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9DF8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0F66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9249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D423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14F6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269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tozoli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5DD2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652 </w:t>
            </w:r>
          </w:p>
          <w:p w14:paraId="5047327C" w14:textId="469EB2E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12 to 0.9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8A68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D7F93FD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0763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0394F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5922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5C42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2028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B50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A01B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30 </w:t>
            </w:r>
          </w:p>
          <w:p w14:paraId="7CC8D28A" w14:textId="53B9135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5 to 0.5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1E1C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60C246B1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450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neva et al. 2020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ECC0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0D4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1F8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T   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384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hlorthalidon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416C" w14:textId="566C8569" w:rsidR="000525B0" w:rsidRPr="000525B0" w:rsidRDefault="004270F9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drochlor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F63C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WMD -0.23 </w:t>
            </w:r>
          </w:p>
          <w:p w14:paraId="0562B955" w14:textId="5136322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27 to -0.1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CB75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CBA328A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D61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neva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7BF0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8D38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97D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T or coronary heart disease </w:t>
            </w: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7231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95A4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8A2E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0.22 </w:t>
            </w:r>
          </w:p>
          <w:p w14:paraId="50EA4A56" w14:textId="4FA91D2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32 to -0.11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2A39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E3E6CA1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C6C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o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48B4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EFBD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BFB9" w14:textId="147A941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imary hyper</w:t>
            </w:r>
            <w:r w:rsidR="0082597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dosteronism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FAC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eplerenone 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13E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2D7B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0.20 </w:t>
            </w:r>
          </w:p>
          <w:p w14:paraId="4293A77C" w14:textId="25F4BE9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37 to -0.0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D067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409AF32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A556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BF0A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A13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0C32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37D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saxerenon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615A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42A7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0.30 </w:t>
            </w:r>
          </w:p>
          <w:p w14:paraId="115A9C5D" w14:textId="3D90DA80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83 to 0.2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D61B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50E13E08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293009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id et al. 202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C8A31C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iochemistr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CA4EE2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odium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E51D50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465DBC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2AD860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0B88020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 0.30 </w:t>
            </w:r>
          </w:p>
          <w:p w14:paraId="35FCD7B3" w14:textId="25D8FEE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5 to 0.5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3FEBB73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bumetanide increased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erum sodium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compared to furosemide (n=1). </w:t>
            </w:r>
          </w:p>
        </w:tc>
      </w:tr>
      <w:tr w:rsidR="00497691" w:rsidRPr="000525B0" w14:paraId="38824FD6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8C7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eixeira et al. 20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05ED" w14:textId="335281EF" w:rsidR="000525B0" w:rsidRPr="000525B0" w:rsidRDefault="004270F9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092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ody weigh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C00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1E6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torasemide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C01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furosemide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BC93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2.81 </w:t>
            </w:r>
          </w:p>
          <w:p w14:paraId="5CD72EA9" w14:textId="1117FDA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1.70 to 7.32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F05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the effects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ody weight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ere comparable for torasemide and furosemide (n=1).</w:t>
            </w:r>
          </w:p>
        </w:tc>
      </w:tr>
      <w:tr w:rsidR="0078451E" w:rsidRPr="000525B0" w14:paraId="2FAE0AD4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A3DA5D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id et al. 202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A105F42" w14:textId="46607AF1" w:rsidR="000525B0" w:rsidRPr="000525B0" w:rsidRDefault="009A6F86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123305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ollagen volume fractio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E02000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DC8BE0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92EDB1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6B59342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-0.206 </w:t>
            </w:r>
          </w:p>
          <w:p w14:paraId="75973B25" w14:textId="202E2E5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867 to -3.253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45C4F31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torasemide reduced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ollagen volume frac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compared to furosemide (n=1). </w:t>
            </w:r>
          </w:p>
        </w:tc>
      </w:tr>
      <w:tr w:rsidR="00497691" w:rsidRPr="000525B0" w14:paraId="09C632D9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223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lshahat et al. 20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381F" w14:textId="5CF1DE7B" w:rsidR="000525B0" w:rsidRPr="000525B0" w:rsidRDefault="009A6F86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FA8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composite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74F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489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EF0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40DA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R 0.95 </w:t>
            </w:r>
          </w:p>
          <w:p w14:paraId="1A3D4E76" w14:textId="1EDF0CEA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(0.72 to 1.25) 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CED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the risk of developing a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omposite CV outcome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eplerenone and spironolactone (n=1). </w:t>
            </w:r>
          </w:p>
        </w:tc>
      </w:tr>
      <w:tr w:rsidR="0078451E" w:rsidRPr="000525B0" w14:paraId="170BFFAF" w14:textId="77777777" w:rsidTr="00497691">
        <w:trPr>
          <w:trHeight w:val="270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399592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acfarlane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CFE9225" w14:textId="13801F4E" w:rsidR="000525B0" w:rsidRPr="000525B0" w:rsidRDefault="009A6F86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D39993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oronary events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5B8A67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T, primary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7D7970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indapamid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4CA8371" w14:textId="002861B0" w:rsidR="000525B0" w:rsidRPr="000525B0" w:rsidRDefault="009A6F86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ndroflu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D774B26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73 </w:t>
            </w:r>
          </w:p>
          <w:p w14:paraId="18218F52" w14:textId="7467CED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3 to 1.79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5A840DA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primary HT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oronary events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n=1) or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V events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n=1) was comparable between indapamide and bendroflumethiazide. </w:t>
            </w:r>
          </w:p>
        </w:tc>
      </w:tr>
      <w:tr w:rsidR="00497691" w:rsidRPr="000525B0" w14:paraId="53D09072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C8B6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CDC6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C809AD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V events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1C75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9DB4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F12E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D2ADAFE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89 </w:t>
            </w:r>
          </w:p>
          <w:p w14:paraId="42F42FE2" w14:textId="748AD56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67 to 1.1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DCB6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F2C9CFF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4C7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u et al. 2022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5B87" w14:textId="1929C0F4" w:rsidR="000525B0" w:rsidRPr="000525B0" w:rsidRDefault="009A6F86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00A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BP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7A9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K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A30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3C27" w14:textId="5799FAD1" w:rsidR="000525B0" w:rsidRPr="000525B0" w:rsidRDefault="009A6F86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drochlor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 or 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F5C4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0.71 </w:t>
            </w:r>
          </w:p>
          <w:p w14:paraId="0C3D4F08" w14:textId="402009D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2.00 to 0.59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957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DKD, the effect on DBP was comparable for eplerenone comparared to either hydrochlorothiazide or spironolactone (n=1). In patients with HT or CHD (n=1) but not in patients with HT (n=1), chlorthalidone reduced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compared to hydrochlorothiazide. In patients with primary HT, the effects on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D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ere comparable with indapamide and bendroflumethiazide (n=1). In patients with HF, the effect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torasemide and furosemide (n=2). In patients with primary hyperaldosteronism, eplerenone (n=1), but not esaxerenone (n=1) reduced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compared to spironolactone.  </w:t>
            </w:r>
          </w:p>
        </w:tc>
      </w:tr>
      <w:tr w:rsidR="00497691" w:rsidRPr="000525B0" w14:paraId="76DD75EA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D28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erif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B7FF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368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559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9AC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E08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FEB2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0.331 </w:t>
            </w:r>
          </w:p>
          <w:p w14:paraId="35391D71" w14:textId="53521B5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203 to 0.86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B4AB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AAC3CCD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778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neva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3A16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3D61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285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T or CHD 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37B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chlorthalidone 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A58B" w14:textId="3E827121" w:rsidR="000525B0" w:rsidRPr="000525B0" w:rsidRDefault="009A6F86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drochlor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82AE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WMD -2.41 </w:t>
            </w:r>
          </w:p>
          <w:p w14:paraId="7FA5A553" w14:textId="5EADA75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3.87 to -0.9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6D9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4AAB67B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583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neva et al. 2020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71F3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288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32B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T   </w:t>
            </w: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4593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EB98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9D8D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WMD -0.67 </w:t>
            </w:r>
          </w:p>
          <w:p w14:paraId="10DFDB71" w14:textId="6D17316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1.92 to 0.5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2336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D122AF1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723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acfarlane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5602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7810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CBD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T, primar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29A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indapa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0C77" w14:textId="06387AE4" w:rsidR="000525B0" w:rsidRPr="000525B0" w:rsidRDefault="009A6F86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ndroflu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62D7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0.4 </w:t>
            </w:r>
          </w:p>
          <w:p w14:paraId="033C0395" w14:textId="6A7EE3F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93 to 0.1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2102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DBC64A0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45A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lastRenderedPageBreak/>
              <w:t>Teixeira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BEDC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E469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9BA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118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torasemide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848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furosemide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B921" w14:textId="77777777" w:rsidR="00825976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18 </w:t>
            </w:r>
          </w:p>
          <w:p w14:paraId="5E4F7394" w14:textId="33C5843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2.48 to 2.8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1DF9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79E15E1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18C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o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B7AA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D510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6243" w14:textId="534B6C5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imary hyper</w:t>
            </w:r>
            <w:r w:rsidR="009A6F8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dosteronism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887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eplerenone 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4AA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3CAF" w14:textId="77777777" w:rsidR="00FC2E3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4.63 </w:t>
            </w:r>
          </w:p>
          <w:p w14:paraId="7BD34002" w14:textId="33C47A9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8.87 to -0.40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B8E4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FFBF344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A3BB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1D9A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7FDB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113B" w14:textId="3736FB1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imary hyper</w:t>
            </w:r>
            <w:r w:rsidR="009A6F8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dosteronism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C88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saxerenon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355A9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ACC6" w14:textId="77777777" w:rsidR="00FC2E3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0.90 </w:t>
            </w:r>
          </w:p>
          <w:p w14:paraId="5BE1E28B" w14:textId="5EE7D2E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7.43 to 9.2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CE07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1C51C95F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FB0873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id et al. 2021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23F36A6" w14:textId="19153992" w:rsidR="000525B0" w:rsidRPr="000525B0" w:rsidRDefault="002D5C18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E203BA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uresis and water excretion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59E064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A62E47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milorid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EE3CF5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CD516F5" w14:textId="77777777" w:rsidR="00FC2E3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355.16 </w:t>
            </w:r>
          </w:p>
          <w:p w14:paraId="1496578F" w14:textId="5BFB255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1015.06 to 304.74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66A9D4B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A systematic review and meta-analysis of RCTs in patients with HF (Eid 2021) found no difference i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uresis and water excre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between furosemide and the loop diuretics azosemide (n=1), bumetanide (n=1) and torasemide (n=1), the potassium sparing diuretic amiloride (n=1) or the thiazide hydrochlorothiazide (n=1). </w:t>
            </w:r>
          </w:p>
        </w:tc>
      </w:tr>
      <w:tr w:rsidR="00497691" w:rsidRPr="000525B0" w14:paraId="021E00BE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6FC0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F936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7923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21F9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26330F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9208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7FAD08B" w14:textId="77777777" w:rsidR="00FC2E3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25 </w:t>
            </w:r>
          </w:p>
          <w:p w14:paraId="4040F358" w14:textId="25DE9B5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561.02 to 611.0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41D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02AAA4D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F184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2DF1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65E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2FBA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C6CFA1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2A4E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5EF17AE" w14:textId="77777777" w:rsidR="00FC2E3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76.79 </w:t>
            </w:r>
          </w:p>
          <w:p w14:paraId="653C6736" w14:textId="1C1F403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340.97 to 494.5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7F2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F571D7A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4091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E7FC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86F8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B420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2317C16" w14:textId="7F5A2BAD" w:rsidR="000525B0" w:rsidRPr="000525B0" w:rsidRDefault="002D5C18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drochlor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2148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6D27881" w14:textId="77777777" w:rsidR="00FC2E3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442.00 </w:t>
            </w:r>
          </w:p>
          <w:p w14:paraId="468A9C9E" w14:textId="706C53A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1380.09 to 496.0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732D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181178D4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2BF5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252C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E79A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DE1F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711D86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8D3C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B100EEE" w14:textId="77777777" w:rsidR="00FC2E3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314.59 </w:t>
            </w:r>
          </w:p>
          <w:p w14:paraId="31D1F8CD" w14:textId="536594F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51.18 to 680.3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2931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420CE0F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1B9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erif et al. 20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F04E" w14:textId="478A9A17" w:rsidR="000525B0" w:rsidRPr="000525B0" w:rsidRDefault="006F0309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BDC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eart rat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1BC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CDF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103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B68E" w14:textId="77777777" w:rsidR="00FC2E3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-0.093 </w:t>
            </w:r>
          </w:p>
          <w:p w14:paraId="093ECA27" w14:textId="3219CCC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349 to 0.162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E82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the effect on heart rate was comparable with torasemide and furosemide (n=1). </w:t>
            </w:r>
          </w:p>
        </w:tc>
      </w:tr>
      <w:tr w:rsidR="0078451E" w:rsidRPr="000525B0" w14:paraId="42A5C138" w14:textId="77777777" w:rsidTr="00497691">
        <w:trPr>
          <w:trHeight w:val="270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98DC26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id et al. 2021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E67E905" w14:textId="53632E36" w:rsidR="000525B0" w:rsidRPr="000525B0" w:rsidRDefault="006F0309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3634B8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natriuresis and sodium excretion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355EE7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2A9EBF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milorid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BCE97C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7E1F9A9" w14:textId="77777777" w:rsidR="00FC2E3A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23.52 </w:t>
            </w:r>
          </w:p>
          <w:p w14:paraId="2FA0C153" w14:textId="08B2368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75.38 to 28.34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45254A7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A systematic review and meta-analysis of RCTs in patients with HF (Eid 2021) found no difference i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natriuresis and sodium excre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between furosemide and the loop diuretics azosemide (n=1), bumetanide (n=1) and torasemide (n=1), the potassium sparing diuretic amiloride (n=1);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odium excre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increase (n=1)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urinary volume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n=1) and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weight loss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n=1) were comparable between torasemide and furosemide. Compared to furosemide, torasemide had comparable effects on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edema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n=2), or reduced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dema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n=1). The odds of improved NYHA class was comparable for torasemide and furosemide (n=1). In patients with HF, the odds of NYHA class improvement were higher for torasemide compared to furosemide (n=2), or comparable (n=1). The likeliness of improving 1 or more NYHA classes was comparable between torasemide and furosemide (n=1). </w:t>
            </w:r>
          </w:p>
        </w:tc>
      </w:tr>
      <w:tr w:rsidR="00497691" w:rsidRPr="000525B0" w14:paraId="00056E5B" w14:textId="77777777" w:rsidTr="00497691">
        <w:trPr>
          <w:trHeight w:val="270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257F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5514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D0E8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422A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A82E63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7B67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9B4EA46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6.00 </w:t>
            </w:r>
          </w:p>
          <w:p w14:paraId="2AB0847F" w14:textId="6A6AAE7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32.91 to 20.91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7C09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C37CF00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73D5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86FB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1DF7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7F14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C6F874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5BD3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975A0DC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12.60 </w:t>
            </w:r>
          </w:p>
          <w:p w14:paraId="3A5965D0" w14:textId="4C8C326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4.29 to 29.4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3AD3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B7DDC7A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CEE3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ABAA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82F7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230B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4D49F3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C278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AD148B7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53 </w:t>
            </w:r>
          </w:p>
          <w:p w14:paraId="7DB4D16F" w14:textId="70A8E7C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31.95 to 30.90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3916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23F15936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680402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erif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9567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9E694E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odium excretion increase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A556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C20B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F2E4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7708150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0.18 </w:t>
            </w:r>
          </w:p>
          <w:p w14:paraId="40FFE716" w14:textId="69DF529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33 to 0.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09C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C286142" w14:textId="77777777" w:rsidTr="00497691">
        <w:trPr>
          <w:trHeight w:val="270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8236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284B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259AB1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urinary volume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424B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2025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F828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704882D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-0.25 </w:t>
            </w:r>
          </w:p>
          <w:p w14:paraId="7EDED86B" w14:textId="721DA9B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5 to 0.0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1723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858F9B4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7E55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4FAB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363115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weight loss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D7F7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0B76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9A25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02E5B5B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0.03 </w:t>
            </w:r>
          </w:p>
          <w:p w14:paraId="6DD5EA53" w14:textId="03E9174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12 to 0.1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B62C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8AC6834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05BF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3CF3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0B25B2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dema improvement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0F5D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4E65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492C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F86A4E1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74 </w:t>
            </w:r>
          </w:p>
          <w:p w14:paraId="473EF471" w14:textId="2D7368C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35 to 1.5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4765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DB5E2C7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9267E1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id et al. 2021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0F59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AF15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9224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57DF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E946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A7DB800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54 </w:t>
            </w:r>
          </w:p>
          <w:p w14:paraId="34E0BA7E" w14:textId="2B7033B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1.01 to 2.3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43B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18C03172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5C9CC9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erif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A0CE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18DCA2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dema worsening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19BB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F183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FDFE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50CCDD1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81 </w:t>
            </w:r>
          </w:p>
          <w:p w14:paraId="2FDD5B10" w14:textId="14087F6A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4 to 2.7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4CD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37B6BA30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035AB9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o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5B7F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470852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NYHA class improvement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223D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662D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AF3F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1DED457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1.44 </w:t>
            </w:r>
          </w:p>
          <w:p w14:paraId="57CD984D" w14:textId="7740894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1.18 to 1.7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8B8D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1B15F0AF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81186D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lastRenderedPageBreak/>
              <w:t>Miles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0052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C76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AF93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8253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8DEE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E5178E2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91 </w:t>
            </w:r>
          </w:p>
          <w:p w14:paraId="449C7D5E" w14:textId="5C84D0F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61 to 1.3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2482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1BA8B73A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3BF231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braham et al. 2020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322E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763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7554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0F663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0917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A914C4B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3.31 </w:t>
            </w:r>
          </w:p>
          <w:p w14:paraId="66693B06" w14:textId="46976F30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1.57 to 6.9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A493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11F16D98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289EE8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eixeira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0B5A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A9627E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NYHA, improvement of ≥ 1 NYHA class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6A1F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045B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048B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C87B7DB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25 </w:t>
            </w:r>
          </w:p>
          <w:p w14:paraId="6E7355C5" w14:textId="7328BA80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92 to 1.6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E61F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75790A8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156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ang et al. 2022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825C" w14:textId="5F31EA1F" w:rsidR="000525B0" w:rsidRPr="000525B0" w:rsidRDefault="0080563A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F13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BP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C29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KD and T2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C46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RA, nonsteroidal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3BD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RA, steroid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CF0D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WMD -10.37 </w:t>
            </w:r>
          </w:p>
          <w:p w14:paraId="4B63AFB3" w14:textId="7DA55A6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20.19 to -0.54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44E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CKD and T2D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lower with nonsteroidal compared to steroidal MRAs (n=1). In patients with DKD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higher in eplerenone compared to hydrochlorothiazide or spironolactone (n=1). In patients with HT or CHD chlorthalidone reduced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S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compared to hydrochlorothiazide (n=1). In patients with (primary) HT, the effects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ere comparable with indapamide and bendroflumethiazide (n=1) and with chlorthalidone and hydrochlorothiazide (n=1). In patients with HF, the effects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torasemide and furosemide (n=2). In patients with primary hyperaldosteronism, the effects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B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ere comparable between eplerenone (n=1) or esaxerenone (n=1) compared to spironolactone.  </w:t>
            </w:r>
          </w:p>
        </w:tc>
      </w:tr>
      <w:tr w:rsidR="00497691" w:rsidRPr="000525B0" w14:paraId="6DFBEC31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4ED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u et al. 2022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EE88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B22A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A04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K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EF4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2E7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ydrochlorothiazide or 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6213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3.7 </w:t>
            </w:r>
          </w:p>
          <w:p w14:paraId="1BEC6393" w14:textId="00D8F10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2.43 to 4.9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4B7C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75FB981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00E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erif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C3D0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849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63C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ED7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A0B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FD94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0.163 </w:t>
            </w:r>
          </w:p>
          <w:p w14:paraId="69D6101B" w14:textId="1FF6462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27 to 0.61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C46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18D69C4A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36A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eixeira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A2FC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820F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6641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0BEDC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DB01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17BA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2.68 </w:t>
            </w:r>
          </w:p>
          <w:p w14:paraId="6348BF5D" w14:textId="5625E9D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32 to 5.6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334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BD67B48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86D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neva et al. 2020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FDCA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0673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17C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T   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DCE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hlorthalidon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F7B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ydrochloro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E13A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WMD -2.35 </w:t>
            </w:r>
          </w:p>
          <w:p w14:paraId="0ABF12BD" w14:textId="0B02E66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5.52 to 0.8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E808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99E0E45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861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neva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93A2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9F37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06A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T or CHD </w:t>
            </w: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125A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D74E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4D27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WMD -3.26 </w:t>
            </w:r>
          </w:p>
          <w:p w14:paraId="7ABB36A1" w14:textId="0BC61F7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4.58 to -1.9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BC7D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125FA176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497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acfarlane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CBF8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D915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850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T, primar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24A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indapa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DC9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endroflume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7DA8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0.26 </w:t>
            </w:r>
          </w:p>
          <w:p w14:paraId="6A65FA27" w14:textId="0EE9AAD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79 to 0.2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8DD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67F817D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DC1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o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66A3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517B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BF78" w14:textId="1AE6D41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imary hyper</w:t>
            </w:r>
            <w:r w:rsidR="006F030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dosteronism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4A9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eplerenone 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6CB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823C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10.07 </w:t>
            </w:r>
          </w:p>
          <w:p w14:paraId="1815E892" w14:textId="527D77A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22.76 to 2.6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DEE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E79292C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7610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1B0A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5E4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4683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D61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saxerenon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79DC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380A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2.90 </w:t>
            </w:r>
          </w:p>
          <w:p w14:paraId="120C8CF9" w14:textId="54E50A9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22.73 to 16.9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8F05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5FF8AB05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92D689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acfarlane et al. 20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E11EFAC" w14:textId="1BCCDC09" w:rsidR="000525B0" w:rsidRPr="000525B0" w:rsidRDefault="0080563A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rd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scula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12487A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trok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17405E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T, primar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B14382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indapa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1BB0EF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endroflume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BC178CC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2.21 </w:t>
            </w:r>
          </w:p>
          <w:p w14:paraId="303977DD" w14:textId="7576DB2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1.19 to 4.11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27B82F3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primary HT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troke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risk was higher with indapamide compared to bendroflumethiazide (n=1). </w:t>
            </w:r>
          </w:p>
        </w:tc>
      </w:tr>
      <w:tr w:rsidR="00497691" w:rsidRPr="000525B0" w14:paraId="0CAFD18D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CEA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id et al. 2021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F0A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eart biomarkers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2CA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BNP 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329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DE3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88E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B589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33.87 </w:t>
            </w:r>
          </w:p>
          <w:p w14:paraId="0A938E45" w14:textId="7844150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(-46.33 to -21.40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99F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erum BN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higher with furosemide compared to azosemide (n=2) and to torasemide (n=2); the effect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NP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for furosemide compared to spironolactone (n=1).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NP/nt proBNP ratio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higher in furosemide compared to torasemide (n=1). In patients with HF, the odds of a &gt;30% reduction in NTproBNP were similar between finerenone and eplerenone (n=1). Similarly, in patients with CKD this risk was comparable (n=1).  </w:t>
            </w:r>
          </w:p>
        </w:tc>
      </w:tr>
      <w:tr w:rsidR="00497691" w:rsidRPr="000525B0" w14:paraId="7BFA5C2D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D2A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Zhao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B647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A44B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AA9E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983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CC9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DF56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18.00 </w:t>
            </w:r>
          </w:p>
          <w:p w14:paraId="682E05A2" w14:textId="622C3CAF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(8.44 to 27.5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AF6C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62AD2AAA" w14:textId="77777777" w:rsidTr="00497691">
        <w:trPr>
          <w:trHeight w:val="270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F1E6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E89E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DEC2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9E16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CD3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torasemide 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661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CF37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57.55 </w:t>
            </w:r>
          </w:p>
          <w:p w14:paraId="0A0669FA" w14:textId="4624D74F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(-92.7 to -22.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C607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32C33D2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A48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id et al. 2021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5E68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473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F07F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6A0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0D22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82DE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7.00 </w:t>
            </w:r>
          </w:p>
          <w:p w14:paraId="064C12AB" w14:textId="4C6E187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(-73.75 to 59.7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4E97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DD99B8B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CD9B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997A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AB3E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4C2F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747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BB5B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3971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64.00 </w:t>
            </w:r>
          </w:p>
          <w:p w14:paraId="7F565DE7" w14:textId="39825F3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(-122.57 to -5.4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D6AD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2203256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F59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ingh et al. 2023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B8B3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58A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NP/NT proBNP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B196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A14E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0BA4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D04A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-0.34 </w:t>
            </w:r>
          </w:p>
          <w:p w14:paraId="2EC655BC" w14:textId="73848A2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76 to 0.0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3EC6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F527B67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D2B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eixeira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B057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FB1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NT-proBNP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6EFD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C957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F38E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F20D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226.86 </w:t>
            </w:r>
          </w:p>
          <w:p w14:paraId="28E67F70" w14:textId="60048F1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443.69 to -10.0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3A1C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96E5C6E" w14:textId="77777777" w:rsidTr="00497691">
        <w:trPr>
          <w:trHeight w:val="40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010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hen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51E8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97F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NT-proBNP, 30% reductio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2C7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KD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62A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inerenon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265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6E24" w14:textId="77777777" w:rsidR="002903F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3 </w:t>
            </w:r>
          </w:p>
          <w:p w14:paraId="013B9023" w14:textId="683C9E2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84 to 1.2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33B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F6D47A2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E8E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lastRenderedPageBreak/>
              <w:t>Yang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023B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6DAA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205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B78E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9305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B5CD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1.33 </w:t>
            </w:r>
          </w:p>
          <w:p w14:paraId="5C0F98DF" w14:textId="6BEC39A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81 to 2.1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8901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2B6498EE" w14:textId="77777777" w:rsidTr="00497691">
        <w:trPr>
          <w:trHeight w:val="270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E61D3F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eixeira et al. 2024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A0C7FF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eart ultrasoun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C96289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LVEDV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79FADA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3D5AB1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torasemide 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7129AC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furosemide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406F08F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16.06 </w:t>
            </w:r>
          </w:p>
          <w:p w14:paraId="1FC9A2CF" w14:textId="4587564F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34.32 to 2.21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1577AE4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LVEDV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was lower with torasemide compared to furosemide (n=1); LVMI was comparable between both treatments (n=1).  </w:t>
            </w:r>
          </w:p>
        </w:tc>
      </w:tr>
      <w:tr w:rsidR="00497691" w:rsidRPr="000525B0" w14:paraId="46737CED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BA77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48B9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E4C40B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LVMI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BF8B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223F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B2C4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9C4E459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4.70 </w:t>
            </w:r>
          </w:p>
          <w:p w14:paraId="48AF50D3" w14:textId="49479250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10.18 to 0.7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C9A2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7ACEDF8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5C0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Zhao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45E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eart ultrasound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FAA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LVEF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879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E10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AB9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B437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-0.6 </w:t>
            </w:r>
          </w:p>
          <w:p w14:paraId="2B38C3F5" w14:textId="717909A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87 to -0.32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4A6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effects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LVEF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for torasemide compared to furosemide were inconsistent (n=2 higher LVEF with torasemide, n=1 comparable effect); LVEF was lower with furosemide compared to azosemide (n=1). </w:t>
            </w:r>
          </w:p>
        </w:tc>
      </w:tr>
      <w:tr w:rsidR="00497691" w:rsidRPr="000525B0" w14:paraId="4A5E4704" w14:textId="77777777" w:rsidTr="00497691">
        <w:trPr>
          <w:trHeight w:val="270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1FE7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AE32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85E0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C01B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BAFA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E35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6F23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59 </w:t>
            </w:r>
          </w:p>
          <w:p w14:paraId="66678CB8" w14:textId="30D5818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1.15 to 2.3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E624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A7E1FB7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47E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erif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D845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BC6C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5250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A062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B287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861C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-0.15 </w:t>
            </w:r>
          </w:p>
          <w:p w14:paraId="23CC2158" w14:textId="02723E7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46 to 0.1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7E4B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ACD182F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842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eixeira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1896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05DC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B5C3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D5C4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9253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C24F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4.51 </w:t>
            </w:r>
          </w:p>
          <w:p w14:paraId="6616B07C" w14:textId="6E6FD330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2.94 to 6.0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D73B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65AB56A6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925A1B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ingh et al. 2023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3B98668" w14:textId="7DAF9950" w:rsidR="000525B0" w:rsidRPr="000525B0" w:rsidRDefault="009802A1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ospital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zation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F65FB9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l cause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672292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4A1675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torasemide 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F06CBA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EC45618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94 </w:t>
            </w:r>
          </w:p>
          <w:p w14:paraId="62BF84FB" w14:textId="1EFC43D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90 to 0.99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685D7DA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In patients with HF, the odds for and risk of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all cause hospitaliza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n=1 and n=2, respectively) was lower with torasemide compared to furosemide. </w:t>
            </w:r>
          </w:p>
        </w:tc>
      </w:tr>
      <w:tr w:rsidR="00497691" w:rsidRPr="000525B0" w14:paraId="492134FB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928015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eixeira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9053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9938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E652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AAC2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C50F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4D5C4D4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72 </w:t>
            </w:r>
          </w:p>
          <w:p w14:paraId="0B2A7E3B" w14:textId="5D27A44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60 to 0.8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394BE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8AB772A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9FA623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iddiqi et al. 2023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6BA7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B281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DC62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68CC0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7B8A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6DD0524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84 </w:t>
            </w:r>
          </w:p>
          <w:p w14:paraId="5923BA88" w14:textId="27ECEA1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73 to 0.9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B7CFC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BBFC5AF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469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äger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866C" w14:textId="7DE71FD6" w:rsidR="00611E70" w:rsidRDefault="00611E7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ospi</w:t>
            </w:r>
          </w:p>
          <w:p w14:paraId="732D1CB9" w14:textId="6D95CAF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alization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D2A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-related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1F3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rE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A88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D5D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90BD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58 </w:t>
            </w:r>
          </w:p>
          <w:p w14:paraId="3C59D673" w14:textId="281B03E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32 to 1.04)</w:t>
            </w:r>
          </w:p>
        </w:tc>
        <w:tc>
          <w:tcPr>
            <w:tcW w:w="186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D3D7" w14:textId="10D317B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rEF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 related hospitaliza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azosemide and furosemide (n=1) and</w:t>
            </w:r>
            <w:r w:rsidR="00611E7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between azosemide and torasemide (n=1). </w:t>
            </w:r>
          </w:p>
        </w:tc>
      </w:tr>
      <w:tr w:rsidR="00497691" w:rsidRPr="000525B0" w14:paraId="5A67271F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F979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7BE4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C2AC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2AEF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532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522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02BF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7 </w:t>
            </w:r>
          </w:p>
          <w:p w14:paraId="4E25DC2F" w14:textId="59275CE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35 to 1.4)</w:t>
            </w:r>
          </w:p>
        </w:tc>
        <w:tc>
          <w:tcPr>
            <w:tcW w:w="186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7CDE4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6AE74D07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254C35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Yang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8D72D89" w14:textId="54F5221B" w:rsidR="000525B0" w:rsidRPr="000525B0" w:rsidRDefault="00611E7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ospi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talization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1FAB27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CV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99C727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1DF274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fin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8F2B18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AEA7489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05 </w:t>
            </w:r>
          </w:p>
          <w:p w14:paraId="1191D520" w14:textId="182D3F8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(0.01 to 0.2)</w:t>
            </w:r>
          </w:p>
        </w:tc>
        <w:tc>
          <w:tcPr>
            <w:tcW w:w="18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22A9E5F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V related hospitaliza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lower with torasemide compared to furosemide (n=2), and lower with finerenone compared to eplerenone (n=1).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 related re-hospitaliza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higher with torasemide compared to furosemide (n=1), while the risk for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V-related re-hospitaliza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torasemide and furosemide (n=2). Hospital stay length was shorter with torasemide compared to furosemide (n=1).   </w:t>
            </w:r>
          </w:p>
        </w:tc>
      </w:tr>
      <w:tr w:rsidR="0078451E" w:rsidRPr="000525B0" w14:paraId="362DAEE7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682F6C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Singh et al. 2023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15C0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3389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E51A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D9FE70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torasemide 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A6F1CE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CC5ECFD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74 </w:t>
            </w:r>
          </w:p>
          <w:p w14:paraId="53B4EBE9" w14:textId="2F856D7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(0.61 to 0.88)</w:t>
            </w:r>
          </w:p>
        </w:tc>
        <w:tc>
          <w:tcPr>
            <w:tcW w:w="1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B3E9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4DF68EC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19BB1A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Teixeira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B366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3B68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D7AE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1F74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7E0B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DC1D65B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72 </w:t>
            </w:r>
          </w:p>
          <w:p w14:paraId="3F35A839" w14:textId="40216F9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(0.60 to 0.88)</w:t>
            </w:r>
          </w:p>
        </w:tc>
        <w:tc>
          <w:tcPr>
            <w:tcW w:w="1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6C5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27314944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9C8E51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erif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AC9B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7E9BAF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ospital stay length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659C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E8B5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4925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57F0E8D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-0.379 </w:t>
            </w:r>
          </w:p>
          <w:p w14:paraId="1A7E4E73" w14:textId="7049423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562 to -0.197)</w:t>
            </w:r>
          </w:p>
        </w:tc>
        <w:tc>
          <w:tcPr>
            <w:tcW w:w="1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4529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6F28F562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8D48A7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o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021F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7B3BF7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eadmissions, CV-related 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4539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816F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590F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467C5F6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83 </w:t>
            </w:r>
          </w:p>
          <w:p w14:paraId="06364299" w14:textId="365E22BF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62 to 1.12)</w:t>
            </w:r>
          </w:p>
        </w:tc>
        <w:tc>
          <w:tcPr>
            <w:tcW w:w="1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5A14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C52BC3D" w14:textId="77777777" w:rsidTr="00497691">
        <w:trPr>
          <w:trHeight w:val="270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15AB39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ah et al. 2018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7FBB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0C29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5372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0A98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4974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DE200C4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1.89 </w:t>
            </w:r>
          </w:p>
          <w:p w14:paraId="5A5B7214" w14:textId="2C2260A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1.15 to 3.13)</w:t>
            </w:r>
          </w:p>
        </w:tc>
        <w:tc>
          <w:tcPr>
            <w:tcW w:w="1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43E9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822EEDA" w14:textId="77777777" w:rsidTr="00497691">
        <w:trPr>
          <w:trHeight w:val="270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C5AA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DE26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FE446D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eadmissions, HF-related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D83E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96BA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333B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E1F2EBD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3.03 </w:t>
            </w:r>
          </w:p>
          <w:p w14:paraId="7142E138" w14:textId="224437D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2.00 to 4.55)</w:t>
            </w:r>
          </w:p>
        </w:tc>
        <w:tc>
          <w:tcPr>
            <w:tcW w:w="1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70BF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C745C1F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FF2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ang et al. 20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72D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0C0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composite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45C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KD and T2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8F3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RA, nonsteroidal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A86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RA, steroid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ED93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48 </w:t>
            </w:r>
          </w:p>
          <w:p w14:paraId="436EFBFD" w14:textId="7D50D74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15 to 1.41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F5D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CKD and T2D, the odds for a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omposite kidney outcome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for nonsteroidal compared to steroidal MRAs (n=1).</w:t>
            </w:r>
          </w:p>
        </w:tc>
      </w:tr>
      <w:tr w:rsidR="0078451E" w:rsidRPr="000525B0" w14:paraId="07795CEB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6FEDB2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u et al. 2022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A29D1A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15D3B9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GFR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0C367E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K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376835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4990901" w14:textId="19CE6F17" w:rsidR="000525B0" w:rsidRPr="000525B0" w:rsidRDefault="009802A1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drochloro</w:t>
            </w:r>
            <w:r w:rsidR="00FE011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A7EA9B0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 -3.00 </w:t>
            </w:r>
          </w:p>
          <w:p w14:paraId="6DFB3CE2" w14:textId="51CCD7C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26.7 to 20.7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5A5B9BE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DKD, the effect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GFR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with eplerenone compared to hydrochlorothiazide (n=1); in patients with HF, the effect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GFR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with furosemide compared to azosemide (n=1); in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lastRenderedPageBreak/>
              <w:t xml:space="preserve">patients with proteinuric kidney disease the effect op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GFR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with MRAs compared to other diuretics (n=1). </w:t>
            </w:r>
          </w:p>
        </w:tc>
      </w:tr>
      <w:tr w:rsidR="0078451E" w:rsidRPr="000525B0" w14:paraId="0C8D3A21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5EE4EF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id et al. 2021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8C21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A83B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E3C908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4822F1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15646B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EA8718A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113 </w:t>
            </w:r>
          </w:p>
          <w:p w14:paraId="45E40338" w14:textId="284087DA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0.081 to 0.30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C574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1BEAAE90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0FBB6B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lastRenderedPageBreak/>
              <w:t>Alexandrou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D633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3516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C86A6F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oteinuric kidney diseas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4C06E1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R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54CDED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other diuret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C48EF70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0.88 </w:t>
            </w:r>
          </w:p>
          <w:p w14:paraId="310EDB6B" w14:textId="2F188F9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2.42 to 4.1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4598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13DA0EA8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981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ang et al. 202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72A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A21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GFR, &gt;57% reductio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77B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KD and T2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913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RA, nonsteroidal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5D0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RA, steroid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1DDC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44 </w:t>
            </w:r>
          </w:p>
          <w:p w14:paraId="561E513A" w14:textId="7516913F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14 to 1.31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EFCE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CKD and T2D, the risk of a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&gt;57% eGFR reduc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nonsteroidal and steroidal MRAs (n=1). </w:t>
            </w:r>
          </w:p>
        </w:tc>
      </w:tr>
      <w:tr w:rsidR="0078451E" w:rsidRPr="000525B0" w14:paraId="56716FD0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F70EE7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u et al. 202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A7A18B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913D0A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ibrosis (laminin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838167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K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AC1D85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995AC5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1FFEA56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 -8.22 </w:t>
            </w:r>
          </w:p>
          <w:p w14:paraId="4E026A6A" w14:textId="0DB98A6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11.48 to -4.95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4DB93D4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DKD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 fibrosis (laminin)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lower with eplerenone compared to spironolactone (n=1). </w:t>
            </w:r>
          </w:p>
        </w:tc>
      </w:tr>
      <w:tr w:rsidR="00497691" w:rsidRPr="000525B0" w14:paraId="5B3BBD29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6B4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ang et al. 202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987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3D3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 failur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60C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KD and T2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CCA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RA, nonsteroidal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B6A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RA, steroid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0441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69 </w:t>
            </w:r>
          </w:p>
          <w:p w14:paraId="3E4ED16E" w14:textId="71CDB94F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3 to 16.83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546D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CKD and T2D, the odds for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 failure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ere comparable with nonsteroidal compared to steroidal MRAs (n=1).</w:t>
            </w:r>
          </w:p>
        </w:tc>
      </w:tr>
      <w:tr w:rsidR="0078451E" w:rsidRPr="000525B0" w14:paraId="2B90FFAF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DD4AEE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rankenstein et al. 2020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3479C8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D4DC0F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AKI 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AF175B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, chron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C3EBDA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DFFBD3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anren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8D81F58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R 0.23 </w:t>
            </w:r>
          </w:p>
          <w:p w14:paraId="270B9EE9" w14:textId="64EF3BD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0 to 21.24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03DC0AA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a network meta-analysis of RCTs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KI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associated with diuretic use in patients with chronic systolic HF was studied (n=6; Täger 2019). The risk was comparable between different diuretics; in a systematic review and meta-analysis of RCTs in patients with chronic HF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KI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different MRAs (n=3; Frankenstein 2020). </w:t>
            </w:r>
          </w:p>
        </w:tc>
      </w:tr>
      <w:tr w:rsidR="0078451E" w:rsidRPr="000525B0" w14:paraId="32BA6864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DA8B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DC9D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5563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8266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A17569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C62297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anren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13FE1BF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R 0.51 </w:t>
            </w:r>
          </w:p>
          <w:p w14:paraId="7CDD73B2" w14:textId="2637443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1 to 43.5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C801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693CFD8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3981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ED3C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EFA7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C8A0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797E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BFBCB6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0986C53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R 2.17 </w:t>
            </w:r>
          </w:p>
          <w:p w14:paraId="35B69DEF" w14:textId="7AC41CF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1 to 404.1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B52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31CA2D8F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F99652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äger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AD1F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635D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7AD5B8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rE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09CB6E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722E2C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8BAE646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0 </w:t>
            </w:r>
          </w:p>
          <w:p w14:paraId="1064264C" w14:textId="02808D5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2 to 53.4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F84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0840A4D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28D4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3D8A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C61E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4BAE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C52FD9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87E1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6EF146F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59 </w:t>
            </w:r>
          </w:p>
          <w:p w14:paraId="5A6A6DE8" w14:textId="5520D09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5 to 7.2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73B8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36F40CE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C1EC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5032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6AC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82C2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3E36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7A71E6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6F9226C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59 </w:t>
            </w:r>
          </w:p>
          <w:p w14:paraId="51468D11" w14:textId="7CEFCF8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1 to 65.1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EA6B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5FC0DF43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5F5C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1BB9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5640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BE6F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737896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8A0580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3B9E5DC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29 </w:t>
            </w:r>
          </w:p>
          <w:p w14:paraId="1A5D727D" w14:textId="6EAA3B8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8 to 1.0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DE18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D1A8C05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1FF8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4D75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747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E816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6F84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A3E930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C3157A7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29 </w:t>
            </w:r>
          </w:p>
          <w:p w14:paraId="2D9C57D4" w14:textId="5DB3F7A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0 to 18.6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22E6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97C3A9C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A5F8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085D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BF00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45C3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286B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207FBE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F744366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49</w:t>
            </w:r>
          </w:p>
          <w:p w14:paraId="7758387D" w14:textId="6BFC772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03 to 8.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C169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EDD7219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47A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u et al. 202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37A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73D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icroalbuminuri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B4F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K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CBA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018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0961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 -7.58 </w:t>
            </w:r>
          </w:p>
          <w:p w14:paraId="28CDE6BE" w14:textId="3A4A824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9.62 to -5.55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9CD1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DKD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icroalbuminuria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reduced with eplerenone compared to spironolactone (n=1).  </w:t>
            </w:r>
          </w:p>
        </w:tc>
      </w:tr>
      <w:tr w:rsidR="0078451E" w:rsidRPr="000525B0" w14:paraId="6AFC9EA8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06F106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erif et al. 20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FD5522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5BC887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otassium excretio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CCD0EB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1BA13C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A9604B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DFE9BC8" w14:textId="77777777" w:rsidR="008F0DC5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SMD 0.64 </w:t>
            </w:r>
          </w:p>
          <w:p w14:paraId="58400CF7" w14:textId="3FF5A66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1 to 1.17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2C3E3ED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otassium excre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with torasemide and with furosemide (n=1). </w:t>
            </w:r>
          </w:p>
        </w:tc>
      </w:tr>
      <w:tr w:rsidR="00497691" w:rsidRPr="000525B0" w14:paraId="10954741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7ED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u et al. 202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59B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D0A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oteinuria, 24hr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0E6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K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A36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DCDE" w14:textId="43F75390" w:rsidR="000525B0" w:rsidRPr="000525B0" w:rsidRDefault="00FE0117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drochloro</w:t>
            </w:r>
            <w:r w:rsidR="001D0F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="000525B0"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 or 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5DDF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 -19.39 </w:t>
            </w:r>
          </w:p>
          <w:p w14:paraId="2A6115CE" w14:textId="587A4FF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23.52 to -15.27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3BB4" w14:textId="7465714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DKD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24hr proteinuria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for eplerenone compared to</w:t>
            </w:r>
            <w:r w:rsidR="001D0F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ydrochlorothiazide or spironolactone (n=1). </w:t>
            </w:r>
          </w:p>
        </w:tc>
      </w:tr>
      <w:tr w:rsidR="0078451E" w:rsidRPr="000525B0" w14:paraId="3FA9519D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9DB3A7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exandrou et al. 20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A5DD2D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kidne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C6F9C5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UACR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0CD7BA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oteinuric kidney diseas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60DFC4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R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195041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other diuret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93F35EC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D  -6.2 </w:t>
            </w:r>
          </w:p>
          <w:p w14:paraId="6CCBCD2F" w14:textId="372D205C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-43.51 to 31.1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618B7F8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proteinuric kidney disease, the effect on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UACR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MRAs compared to other diuretics (n=1).</w:t>
            </w:r>
          </w:p>
        </w:tc>
      </w:tr>
      <w:tr w:rsidR="00497691" w:rsidRPr="000525B0" w14:paraId="72F10991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C48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ang et al. 202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8C3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ortalit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DD6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l caus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17A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KD and T2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597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MRA, nonsteroidal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621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RA, steroid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32F0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1.32 </w:t>
            </w:r>
          </w:p>
          <w:p w14:paraId="15374FD1" w14:textId="69048A0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19 to 11.32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DC16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CKD and T2D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l cause mortality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nonsteroidal and steroidal MRAs (n=1); in . </w:t>
            </w:r>
          </w:p>
        </w:tc>
      </w:tr>
      <w:tr w:rsidR="0078451E" w:rsidRPr="000525B0" w14:paraId="5F4D81A2" w14:textId="77777777" w:rsidTr="00497691">
        <w:trPr>
          <w:trHeight w:val="24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40903A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Zhao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8DCE60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ortality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D711FF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l cause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7E3170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DF71D0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C21FD0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7146DDE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98 </w:t>
            </w:r>
          </w:p>
          <w:p w14:paraId="0EF39FED" w14:textId="4A1F1FD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48 to 2.02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334B000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the odds for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l cause mortality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ere comparable for furosemide compared to azosemide (n=1) and for torasemide compared to furosemide (n=1). </w:t>
            </w:r>
          </w:p>
        </w:tc>
      </w:tr>
      <w:tr w:rsidR="0078451E" w:rsidRPr="000525B0" w14:paraId="22CDB2D2" w14:textId="77777777" w:rsidTr="00497691">
        <w:trPr>
          <w:trHeight w:val="24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B73035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hah et al. 2018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2D74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96FA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CF74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506BBF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torasemide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E6547B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7954213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1.22 </w:t>
            </w:r>
          </w:p>
          <w:p w14:paraId="3E7D5402" w14:textId="55C7A86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78 to 1.9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C956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744D794" w14:textId="77777777" w:rsidTr="00497691">
        <w:trPr>
          <w:trHeight w:val="270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E08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ingh et al. 2023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7F4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ortality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A80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l caus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A5A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D4D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torasemide 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6DF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804A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98 </w:t>
            </w:r>
          </w:p>
          <w:p w14:paraId="34003EA1" w14:textId="6414C2F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87 to 1.10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776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a network meta-analysis of RCTs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l cause mortality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associated with diuretic use in patients with chronic systolic HF was studied (n=15; Täger 2019). The risk was comparable between different diuretics; in patients with HF,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all cause mortality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was comparable between torasemide and furosemide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lastRenderedPageBreak/>
              <w:t xml:space="preserve">(n=1); in patients with primary HT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l cause mortalit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 was comparable between indapamide and bendroflumethiazide (n=1).</w:t>
            </w:r>
          </w:p>
        </w:tc>
      </w:tr>
      <w:tr w:rsidR="00497691" w:rsidRPr="000525B0" w14:paraId="230F53DB" w14:textId="77777777" w:rsidTr="00497691">
        <w:trPr>
          <w:trHeight w:val="270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19D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äger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F151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9C25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58E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rE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7E1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63E9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1789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99 </w:t>
            </w:r>
          </w:p>
          <w:p w14:paraId="467C4721" w14:textId="350B4D9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5 to 8.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184C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8BE9950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0CDA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F4CE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4FDD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B4AD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1DB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2E5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081D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2.97 </w:t>
            </w:r>
          </w:p>
          <w:p w14:paraId="134D2A7B" w14:textId="1E0FA46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59 to 15.0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35B9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11F4A7F5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C4E8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D814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5AB1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1FFA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88EA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0A8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9927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2.93 </w:t>
            </w:r>
          </w:p>
          <w:p w14:paraId="4AF20542" w14:textId="2FFB34A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67 to 12.8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0868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B176A08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C121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F872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19C7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B85B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E36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B94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B6A6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2 </w:t>
            </w:r>
          </w:p>
          <w:p w14:paraId="2CA721AD" w14:textId="24A051E0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2 to 57.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3C2D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2F9CAF5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B954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A1BC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9A05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87EF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BE2B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1CB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9C0A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34 </w:t>
            </w:r>
          </w:p>
          <w:p w14:paraId="44777656" w14:textId="6678C19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0 to 23.81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3986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4925162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BED4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B63B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D149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A8AD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C37B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0FE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0F4A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0 </w:t>
            </w:r>
          </w:p>
          <w:p w14:paraId="7965B3E8" w14:textId="561A11D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2 to 53.4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C4D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B8BD8B0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8CCB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206C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A139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DB2B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C95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D4F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906C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6 </w:t>
            </w:r>
          </w:p>
          <w:p w14:paraId="665EC19E" w14:textId="2BF66DD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5 to 4.2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6C0B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B619081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4B83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C25D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49FB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01DF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BBCC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923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0196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36 </w:t>
            </w:r>
          </w:p>
          <w:p w14:paraId="3067B1E8" w14:textId="6D11455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6 to 3.5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EE4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826C1CE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16A9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433B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1118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95EC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5B4C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66B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4B83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4 </w:t>
            </w:r>
          </w:p>
          <w:p w14:paraId="7C257E6D" w14:textId="510CBA9F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3 to 3.5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016C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D779647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6032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3F12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7DE1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FA5E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CFD7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8B6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F37B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4 </w:t>
            </w:r>
          </w:p>
          <w:p w14:paraId="56931829" w14:textId="393DD40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2 to 67.05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2BA0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C37FE37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D05A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F763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6266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CB0F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A76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E77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5EFC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82 </w:t>
            </w:r>
          </w:p>
          <w:p w14:paraId="2351CFC4" w14:textId="6A1579B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38 to 1.7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536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AE133DC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06A7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1DD1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C284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212F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E929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137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8E37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28 </w:t>
            </w:r>
          </w:p>
          <w:p w14:paraId="634A2149" w14:textId="64A7CCE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6 to 1.2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BD1E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A7C6970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F52B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42CF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EB3D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5EEF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E160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2A1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2E49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81 </w:t>
            </w:r>
          </w:p>
          <w:p w14:paraId="1DAF56C8" w14:textId="239894B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55 to 1.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EBA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81BA72F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5C16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8A25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7F5D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EE8B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1689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AC6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BCC7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81 </w:t>
            </w:r>
          </w:p>
          <w:p w14:paraId="1F7161DC" w14:textId="7C927F6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1 to 44.2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F85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9DF7CFA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96DA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130C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9459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EAE8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97B1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986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6AA2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78 </w:t>
            </w:r>
          </w:p>
          <w:p w14:paraId="5B172F82" w14:textId="44AFE09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1 to 2.8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67FB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2315A7AD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84A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acfarlane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08C1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AD40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C91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T, primar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82E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indapa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40D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endroflume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4499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82 </w:t>
            </w:r>
          </w:p>
          <w:p w14:paraId="455B7A23" w14:textId="372F97E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57 to 1.1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9635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0155173B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0CE56D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Yang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6E72CE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ortality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DB2AB3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V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A5ECB7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KD and T2D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1AFC17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in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E9CA42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A2B93DC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02 </w:t>
            </w:r>
          </w:p>
          <w:p w14:paraId="1A533EEC" w14:textId="24CB669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0 to 0.39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06A19EC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CKD and T2D, the odds for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V mortality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ere lower for finerenone compared to eplerenone (n=1) and compared to spironolactone (n=1); in patients with HF, the odds for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V mortality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ere comparable for torasemide compared to furosemide (n=1); in a network meta-analysis of RCTs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V mortality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associated with diuretic use in patients with chronic systolic HF was studied (Täger 2019). The risk was comparable between different loop diuretics; in patients with primary HT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CV mortality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for indapamide compared to bendroflumethiazide (n=1). </w:t>
            </w:r>
          </w:p>
        </w:tc>
      </w:tr>
      <w:tr w:rsidR="00497691" w:rsidRPr="000525B0" w14:paraId="602B873C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8EB3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5042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C7F8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4CBC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9C56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9A6671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BB7EC57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01 </w:t>
            </w:r>
          </w:p>
          <w:p w14:paraId="1FCDCE6D" w14:textId="64D43310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0 to 0.1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4E2B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23EE700D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0EFFE7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braham et al. 2020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0C8E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4B4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BDD478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30D44D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F175E7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CBBE000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55 </w:t>
            </w:r>
          </w:p>
          <w:p w14:paraId="1E911F5B" w14:textId="19F2A54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 to 1.5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AB2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0432895D" w14:textId="77777777" w:rsidTr="00497691">
        <w:trPr>
          <w:trHeight w:val="255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D4D72C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äger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7E2E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97A4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CA4200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rE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F6C7AA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FAA9D5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8B1D8A5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65 </w:t>
            </w:r>
          </w:p>
          <w:p w14:paraId="6F637E7A" w14:textId="1E8D2ADB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7 to 1.61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8070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42285107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C64E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749D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8436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E83C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DC286D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ABCCC1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0B5AC3E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5.04 </w:t>
            </w:r>
          </w:p>
          <w:p w14:paraId="67EF49BA" w14:textId="49D0F78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43 to 89.2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C529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1AB3ECED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956E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7C23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1CFA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9260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55A2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E8F473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3D21FD6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3.3 </w:t>
            </w:r>
          </w:p>
          <w:p w14:paraId="49AB7DF7" w14:textId="049DC66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33 to 32.7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C520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460904A9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508C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E9B7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F615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67ED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29D642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B175E9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4E69651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53 </w:t>
            </w:r>
          </w:p>
          <w:p w14:paraId="4A95AD50" w14:textId="1F1C1F3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3 to 90.2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6AEB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825F114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4962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0DF9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F392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0E3C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7E921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6B69B6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2D152F2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3 </w:t>
            </w:r>
          </w:p>
          <w:p w14:paraId="06747040" w14:textId="6D21554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0 to 29.91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2F2B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4B665A3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E789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5EB8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D21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CB43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A53E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900DE0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10DCCFF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0 </w:t>
            </w:r>
          </w:p>
          <w:p w14:paraId="315316DA" w14:textId="2367D2C6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2 to 53.4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6E5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46D97EB4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5EA1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35AC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FB63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DBE2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644F97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F24455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8DED199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6 </w:t>
            </w:r>
          </w:p>
          <w:p w14:paraId="5D8604E2" w14:textId="697E2F0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32 to 8.2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34E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8B49804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E9D2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EB76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ED8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D9C4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1E40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9D6BBC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91410E0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32</w:t>
            </w:r>
          </w:p>
          <w:p w14:paraId="5DEDF70A" w14:textId="071B9AF3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03 to 3.9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B144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5F99E098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8B73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9395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A2E6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1FC4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9179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61B2BB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2559CC6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1.05</w:t>
            </w:r>
          </w:p>
          <w:p w14:paraId="0B68CAE0" w14:textId="21D84ED9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26 to 70.4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9A4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40393F38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A026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B2BC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BE6A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D9C8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B599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208A835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01870CE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1.05 </w:t>
            </w:r>
          </w:p>
          <w:p w14:paraId="6129D57D" w14:textId="296C056A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2 to 70.4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00D4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75768820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B218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3391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25F4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F0A6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EBEEDC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DB5D04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0841CB5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99</w:t>
            </w:r>
          </w:p>
          <w:p w14:paraId="33030DFA" w14:textId="34AC494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23 to 3.47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C0AC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8C8E352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11BE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926F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7CF3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4EE0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D8C1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443411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umetan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C022A06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RR 0.2 </w:t>
            </w:r>
          </w:p>
          <w:p w14:paraId="7325E6AD" w14:textId="774E258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02 to 2.2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5F5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00D2D27C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5976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E49B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F08F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8902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FE60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8A7EF0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111473C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65</w:t>
            </w:r>
          </w:p>
          <w:p w14:paraId="0D890B8D" w14:textId="4A12DF6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27 to 1.5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CE24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3BFF77D9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1941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B4DA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E414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B989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B011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786072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4867006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65</w:t>
            </w:r>
          </w:p>
          <w:p w14:paraId="1BCD52AA" w14:textId="1EE6BA5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01 to 38.1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020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7960B77A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5873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20CF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86FD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68A1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C035A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A293E4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249C0DB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62</w:t>
            </w:r>
          </w:p>
          <w:p w14:paraId="6B46240B" w14:textId="04844B4F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12 to 3.16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B16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238F4806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E6BC08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acfarlane et al. 2019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5C29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535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8D49F00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T, primar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FE4829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indapa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C73A30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endroflume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454D058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82</w:t>
            </w:r>
          </w:p>
          <w:p w14:paraId="7B42A6F2" w14:textId="42788360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55 to 1.2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B9CE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497691" w:rsidRPr="000525B0" w14:paraId="60A29080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DC8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acfarlane et al. 20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0D4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ortalit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208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non-CV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BCA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T, primar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065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indapa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70F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endroflumethiaz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457B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81</w:t>
            </w:r>
          </w:p>
          <w:p w14:paraId="4D59E91A" w14:textId="64C98AF8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54 to 1.22)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679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primary HT, the risk of non-CV mortality was comparable for indapamide compared to bendroflumethiazide (n=1). </w:t>
            </w:r>
          </w:p>
        </w:tc>
      </w:tr>
      <w:tr w:rsidR="0078451E" w:rsidRPr="000525B0" w14:paraId="1194F313" w14:textId="77777777" w:rsidTr="00497691">
        <w:trPr>
          <w:trHeight w:val="270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78E626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Zhao et al. 201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C6101F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various AEs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094918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ny AE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E9FE87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7A62A2C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CACB279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z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ADDEC7F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0.69 </w:t>
            </w:r>
          </w:p>
          <w:p w14:paraId="0847B9A8" w14:textId="50A73D0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21 to 2.24)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vAlign w:val="center"/>
            <w:hideMark/>
          </w:tcPr>
          <w:p w14:paraId="42AA128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In patients with HF, the odds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dverse events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furosemide and azosemide (n=1) and lower for finerenone compared to spironolactone (n=1). In patients with a history of MI, the odds of adverse events was lower for finerenone compared to spironolactone (n=1). In patients with HF, the odds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scontinuation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eplerenone and spironolactone (n=1) .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rug-related AEs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comparable between torasemide and furosemide (n=1)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yperkalemia-related AEs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higher with MRAs compared to other diuretics in patients with HT (n=1). In patients with HF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gynecomastia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higher for spironolactone compared to eplerenone (n=2). Also in patients with primary hyperaldosteronism, the risk of </w:t>
            </w:r>
            <w:r w:rsidRPr="000525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gynecomastia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was higher with spironolactone compared to eplerenone (n=1). </w:t>
            </w:r>
          </w:p>
        </w:tc>
      </w:tr>
      <w:tr w:rsidR="00497691" w:rsidRPr="000525B0" w14:paraId="39FA9AE9" w14:textId="77777777" w:rsidTr="00497691">
        <w:trPr>
          <w:trHeight w:val="25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DDE5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6AF0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851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EE21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4BBC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7140A26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38D9E2A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OR 0.66</w:t>
            </w:r>
          </w:p>
          <w:p w14:paraId="46D61345" w14:textId="6EC696A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47 to 0.93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E122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090A8B86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E15C07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Xu et al. 2018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4D38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363B2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20456F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ost 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B8A1202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in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AE1B85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550ED9C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OR 0.21</w:t>
            </w:r>
          </w:p>
          <w:p w14:paraId="106A6EE7" w14:textId="7AF99EE0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16 to 0.2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D405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68A786E6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4974A7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Bazoukis et al. 2018_1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0158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316269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yperkalemia-rela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3D4681E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HT  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6AB363D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MR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14CBF3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other diuret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A0BF05C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3.73</w:t>
            </w:r>
          </w:p>
          <w:p w14:paraId="085080E4" w14:textId="1CB86BCA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1.72 to 8.09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D717D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1BF8549B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DEF121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lshahat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73708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F270CD7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iscontinuation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824734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966C568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66AFE83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C93B6DC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75</w:t>
            </w:r>
          </w:p>
          <w:p w14:paraId="056B8F99" w14:textId="6710DA4D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21 to 2.65) 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0945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29DE2889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0D2873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braham et al. 2020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A18B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DB2956B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drug-related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B168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53BAE7A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torasemi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DA16713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urosemid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78CC26F7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OR 1.27 </w:t>
            </w:r>
          </w:p>
          <w:p w14:paraId="03FBF4FC" w14:textId="19DAC534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(0.65 to 2.4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21A0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2AE8732B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AC5D21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lshahat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93FF4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DB742B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gynecomastia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864BFB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4D1DA131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eplerenon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4BDB9CF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spironolacto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32B4F50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07</w:t>
            </w:r>
          </w:p>
          <w:p w14:paraId="7D8DE7FA" w14:textId="4AFFD215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02 to 0.31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96159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3501A932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3296F85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Frankenstein et al. 2020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0D7A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ECDAE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9C57124" w14:textId="77777777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F, chronic</w:t>
            </w: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23F41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17DE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5A0B1790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0.09</w:t>
            </w:r>
          </w:p>
          <w:p w14:paraId="2F97BFDD" w14:textId="3F8E882E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0.02 to 0.48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85CEC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  <w:tr w:rsidR="0078451E" w:rsidRPr="000525B0" w14:paraId="2BBD0EA7" w14:textId="77777777" w:rsidTr="00497691">
        <w:trPr>
          <w:trHeight w:val="255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1BC4A687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Ho et al. 2024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547D5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9876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0B12B7CB" w14:textId="1D1B7BE1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primary hyper</w:t>
            </w:r>
            <w:r w:rsidR="005550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</w:t>
            </w: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aldosteronism</w:t>
            </w:r>
          </w:p>
        </w:tc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1A0D0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342FF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EC"/>
            <w:noWrap/>
            <w:vAlign w:val="center"/>
            <w:hideMark/>
          </w:tcPr>
          <w:p w14:paraId="213C3073" w14:textId="77777777" w:rsidR="0055509D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>RR 4.69</w:t>
            </w:r>
          </w:p>
          <w:p w14:paraId="7CCE1F01" w14:textId="7693DAC2" w:rsidR="000525B0" w:rsidRPr="000525B0" w:rsidRDefault="000525B0" w:rsidP="000525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  <w:r w:rsidRPr="000525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  <w:t xml:space="preserve"> (3.58 to 6.14)</w:t>
            </w: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858A3" w14:textId="77777777" w:rsidR="000525B0" w:rsidRPr="000525B0" w:rsidRDefault="000525B0" w:rsidP="000525B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/>
                <w14:ligatures w14:val="none"/>
              </w:rPr>
            </w:pPr>
          </w:p>
        </w:tc>
      </w:tr>
    </w:tbl>
    <w:p w14:paraId="78EADB17" w14:textId="2089B113" w:rsidR="00505539" w:rsidRDefault="00B50880" w:rsidP="00E1684F">
      <w:pPr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AE: adverse event; </w:t>
      </w:r>
      <w:r w:rsidR="00DB0E0D">
        <w:rPr>
          <w:sz w:val="16"/>
          <w:szCs w:val="16"/>
        </w:rPr>
        <w:t xml:space="preserve">AKI: acute kidney injury; </w:t>
      </w:r>
      <w:r w:rsidR="00527411">
        <w:rPr>
          <w:sz w:val="16"/>
          <w:szCs w:val="16"/>
        </w:rPr>
        <w:t>BNP: brain natriure</w:t>
      </w:r>
      <w:r w:rsidR="00A81EC9">
        <w:rPr>
          <w:sz w:val="16"/>
          <w:szCs w:val="16"/>
        </w:rPr>
        <w:t xml:space="preserve">tic peptide; </w:t>
      </w:r>
      <w:r w:rsidR="00285991">
        <w:rPr>
          <w:sz w:val="16"/>
          <w:szCs w:val="16"/>
        </w:rPr>
        <w:t xml:space="preserve">CHD: </w:t>
      </w:r>
      <w:r w:rsidR="00285991" w:rsidRPr="00285991">
        <w:rPr>
          <w:sz w:val="16"/>
          <w:szCs w:val="16"/>
        </w:rPr>
        <w:t>coronary heart disease</w:t>
      </w:r>
      <w:r w:rsidR="00285991">
        <w:rPr>
          <w:sz w:val="16"/>
          <w:szCs w:val="16"/>
        </w:rPr>
        <w:t xml:space="preserve">; </w:t>
      </w:r>
      <w:r w:rsidR="00527CFA" w:rsidRPr="00754D33">
        <w:rPr>
          <w:sz w:val="16"/>
          <w:szCs w:val="16"/>
        </w:rPr>
        <w:t>CI: confidence interval;</w:t>
      </w:r>
      <w:r w:rsidR="00754D33" w:rsidRPr="00754D33">
        <w:rPr>
          <w:sz w:val="16"/>
          <w:szCs w:val="16"/>
        </w:rPr>
        <w:t xml:space="preserve"> </w:t>
      </w:r>
      <w:r w:rsidR="00FC32E4">
        <w:rPr>
          <w:sz w:val="16"/>
          <w:szCs w:val="16"/>
        </w:rPr>
        <w:t xml:space="preserve">CKD: </w:t>
      </w:r>
      <w:r w:rsidR="00BF4291">
        <w:rPr>
          <w:sz w:val="16"/>
          <w:szCs w:val="16"/>
        </w:rPr>
        <w:t>chronic kidney disease</w:t>
      </w:r>
      <w:r w:rsidR="00FC32E4">
        <w:rPr>
          <w:sz w:val="16"/>
          <w:szCs w:val="16"/>
        </w:rPr>
        <w:t xml:space="preserve">; </w:t>
      </w:r>
      <w:r w:rsidR="00120353">
        <w:rPr>
          <w:sz w:val="16"/>
          <w:szCs w:val="16"/>
        </w:rPr>
        <w:t xml:space="preserve">CV: cardiovascular; </w:t>
      </w:r>
      <w:r w:rsidR="00740A31">
        <w:rPr>
          <w:sz w:val="16"/>
          <w:szCs w:val="16"/>
        </w:rPr>
        <w:t xml:space="preserve">DBP: diastolic blood pressure; </w:t>
      </w:r>
      <w:r w:rsidR="000943A5">
        <w:rPr>
          <w:sz w:val="16"/>
          <w:szCs w:val="16"/>
        </w:rPr>
        <w:t xml:space="preserve">DKD: diabetic kidney disease; </w:t>
      </w:r>
      <w:r w:rsidR="006E5FA6">
        <w:rPr>
          <w:sz w:val="16"/>
          <w:szCs w:val="16"/>
        </w:rPr>
        <w:t xml:space="preserve">eGFR: estimated glomerular filtration rate; </w:t>
      </w:r>
      <w:r w:rsidR="00754D33" w:rsidRPr="00754D33">
        <w:rPr>
          <w:sz w:val="16"/>
          <w:szCs w:val="16"/>
        </w:rPr>
        <w:t xml:space="preserve">HF: heart failure; HFrEF: heart failure with reduced ejection fraction; </w:t>
      </w:r>
      <w:r w:rsidR="00453937">
        <w:rPr>
          <w:sz w:val="16"/>
          <w:szCs w:val="16"/>
        </w:rPr>
        <w:t>HR: ha</w:t>
      </w:r>
      <w:r w:rsidR="00120353">
        <w:rPr>
          <w:sz w:val="16"/>
          <w:szCs w:val="16"/>
        </w:rPr>
        <w:t xml:space="preserve">zard ratio; </w:t>
      </w:r>
      <w:r w:rsidR="00BF4291">
        <w:rPr>
          <w:sz w:val="16"/>
          <w:szCs w:val="16"/>
        </w:rPr>
        <w:t xml:space="preserve">HT: hypertension; </w:t>
      </w:r>
      <w:r w:rsidR="00A81381">
        <w:rPr>
          <w:sz w:val="16"/>
          <w:szCs w:val="16"/>
        </w:rPr>
        <w:t xml:space="preserve">LVEDV: left ventricular </w:t>
      </w:r>
      <w:r w:rsidR="004041E0">
        <w:rPr>
          <w:sz w:val="16"/>
          <w:szCs w:val="16"/>
        </w:rPr>
        <w:t xml:space="preserve">end diastolic volume; </w:t>
      </w:r>
      <w:r w:rsidR="004F4DCC" w:rsidRPr="004F4DCC">
        <w:rPr>
          <w:sz w:val="16"/>
          <w:szCs w:val="16"/>
        </w:rPr>
        <w:t xml:space="preserve">LVEF: left ventricular ejection fraction; </w:t>
      </w:r>
      <w:r w:rsidR="00DD55F1" w:rsidRPr="00DD55F1">
        <w:rPr>
          <w:sz w:val="16"/>
          <w:szCs w:val="16"/>
        </w:rPr>
        <w:t>LVM</w:t>
      </w:r>
      <w:r w:rsidR="00A81381">
        <w:rPr>
          <w:sz w:val="16"/>
          <w:szCs w:val="16"/>
        </w:rPr>
        <w:t>I</w:t>
      </w:r>
      <w:r w:rsidR="00DD55F1" w:rsidRPr="00DD55F1">
        <w:rPr>
          <w:sz w:val="16"/>
          <w:szCs w:val="16"/>
        </w:rPr>
        <w:t xml:space="preserve">: left ventricular mass index; </w:t>
      </w:r>
      <w:r w:rsidR="009063C8">
        <w:rPr>
          <w:sz w:val="16"/>
          <w:szCs w:val="16"/>
        </w:rPr>
        <w:t xml:space="preserve">MD: mean difference; </w:t>
      </w:r>
      <w:r w:rsidR="00735489">
        <w:rPr>
          <w:sz w:val="16"/>
          <w:szCs w:val="16"/>
        </w:rPr>
        <w:t>MI: myo</w:t>
      </w:r>
      <w:r>
        <w:rPr>
          <w:sz w:val="16"/>
          <w:szCs w:val="16"/>
        </w:rPr>
        <w:t xml:space="preserve">cardial infarction; </w:t>
      </w:r>
      <w:r w:rsidR="000943A5">
        <w:rPr>
          <w:sz w:val="16"/>
          <w:szCs w:val="16"/>
        </w:rPr>
        <w:t>MRA: miner</w:t>
      </w:r>
      <w:r w:rsidR="009063C8">
        <w:rPr>
          <w:sz w:val="16"/>
          <w:szCs w:val="16"/>
        </w:rPr>
        <w:t xml:space="preserve">alocorticoid receptor antagonist; </w:t>
      </w:r>
      <w:r w:rsidR="00DD2F49" w:rsidRPr="00DD2F49">
        <w:rPr>
          <w:sz w:val="16"/>
          <w:szCs w:val="16"/>
        </w:rPr>
        <w:t>NT-proBNP: N-terminal pro b-type natriuretic peptide;</w:t>
      </w:r>
      <w:r w:rsidR="00EC2501">
        <w:rPr>
          <w:sz w:val="16"/>
          <w:szCs w:val="16"/>
        </w:rPr>
        <w:t xml:space="preserve"> </w:t>
      </w:r>
      <w:r w:rsidR="00F96F97">
        <w:rPr>
          <w:sz w:val="16"/>
          <w:szCs w:val="16"/>
        </w:rPr>
        <w:t>NYHA: New York Heart Association</w:t>
      </w:r>
      <w:r w:rsidR="00F65369">
        <w:rPr>
          <w:sz w:val="16"/>
          <w:szCs w:val="16"/>
        </w:rPr>
        <w:t xml:space="preserve">; </w:t>
      </w:r>
      <w:r w:rsidR="00754D33" w:rsidRPr="00754D33">
        <w:rPr>
          <w:sz w:val="16"/>
          <w:szCs w:val="16"/>
        </w:rPr>
        <w:t xml:space="preserve">OR: odds ratio; </w:t>
      </w:r>
      <w:r w:rsidR="004808C4">
        <w:rPr>
          <w:sz w:val="16"/>
          <w:szCs w:val="16"/>
        </w:rPr>
        <w:t xml:space="preserve">RCT: randomized controlled trial; </w:t>
      </w:r>
      <w:r w:rsidR="00754D33" w:rsidRPr="00754D33">
        <w:rPr>
          <w:sz w:val="16"/>
          <w:szCs w:val="16"/>
        </w:rPr>
        <w:t>RR: risk ratio</w:t>
      </w:r>
      <w:r w:rsidR="00FC32E4">
        <w:rPr>
          <w:sz w:val="16"/>
          <w:szCs w:val="16"/>
        </w:rPr>
        <w:t xml:space="preserve">; </w:t>
      </w:r>
      <w:r w:rsidR="00F65369">
        <w:rPr>
          <w:sz w:val="16"/>
          <w:szCs w:val="16"/>
        </w:rPr>
        <w:t xml:space="preserve">SBP: systolic blood pressure; </w:t>
      </w:r>
      <w:r w:rsidR="00453937">
        <w:rPr>
          <w:sz w:val="16"/>
          <w:szCs w:val="16"/>
        </w:rPr>
        <w:t xml:space="preserve">SMD: standardized mean difference; </w:t>
      </w:r>
      <w:r w:rsidR="00FC32E4">
        <w:rPr>
          <w:sz w:val="16"/>
          <w:szCs w:val="16"/>
        </w:rPr>
        <w:t>T2D: type 2 diabetes mellitus</w:t>
      </w:r>
      <w:r w:rsidR="009063C8">
        <w:rPr>
          <w:sz w:val="16"/>
          <w:szCs w:val="16"/>
        </w:rPr>
        <w:t xml:space="preserve">; </w:t>
      </w:r>
      <w:r w:rsidR="00C473B7">
        <w:rPr>
          <w:sz w:val="16"/>
          <w:szCs w:val="16"/>
        </w:rPr>
        <w:t xml:space="preserve">UACR: </w:t>
      </w:r>
      <w:r w:rsidR="007C53DD" w:rsidRPr="007C53DD">
        <w:rPr>
          <w:sz w:val="16"/>
          <w:szCs w:val="16"/>
        </w:rPr>
        <w:t>urinary albumin to creatinine ratio;</w:t>
      </w:r>
      <w:r w:rsidR="00C473B7">
        <w:rPr>
          <w:sz w:val="16"/>
          <w:szCs w:val="16"/>
        </w:rPr>
        <w:t xml:space="preserve"> </w:t>
      </w:r>
      <w:r w:rsidR="009063C8">
        <w:rPr>
          <w:sz w:val="16"/>
          <w:szCs w:val="16"/>
        </w:rPr>
        <w:t>WMD: weighted mean difference</w:t>
      </w:r>
      <w:r w:rsidR="00754D33" w:rsidRPr="00754D33">
        <w:rPr>
          <w:sz w:val="16"/>
          <w:szCs w:val="16"/>
        </w:rPr>
        <w:t xml:space="preserve">.  </w:t>
      </w:r>
    </w:p>
    <w:sectPr w:rsidR="00505539" w:rsidSect="00527C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FA"/>
    <w:rsid w:val="00037DA3"/>
    <w:rsid w:val="000525B0"/>
    <w:rsid w:val="000764FE"/>
    <w:rsid w:val="000943A5"/>
    <w:rsid w:val="00120353"/>
    <w:rsid w:val="001A71D9"/>
    <w:rsid w:val="001D0F9D"/>
    <w:rsid w:val="001D1F37"/>
    <w:rsid w:val="00225B02"/>
    <w:rsid w:val="00285991"/>
    <w:rsid w:val="002903F5"/>
    <w:rsid w:val="002D5C18"/>
    <w:rsid w:val="003B129B"/>
    <w:rsid w:val="004041E0"/>
    <w:rsid w:val="004270F9"/>
    <w:rsid w:val="00453937"/>
    <w:rsid w:val="00476272"/>
    <w:rsid w:val="004808C4"/>
    <w:rsid w:val="00483656"/>
    <w:rsid w:val="00497691"/>
    <w:rsid w:val="004E10E2"/>
    <w:rsid w:val="004F4DCC"/>
    <w:rsid w:val="00505539"/>
    <w:rsid w:val="00506189"/>
    <w:rsid w:val="005147C8"/>
    <w:rsid w:val="00527411"/>
    <w:rsid w:val="00527CFA"/>
    <w:rsid w:val="0055509D"/>
    <w:rsid w:val="005B2AF3"/>
    <w:rsid w:val="005E4B36"/>
    <w:rsid w:val="00611E70"/>
    <w:rsid w:val="00621590"/>
    <w:rsid w:val="006856AD"/>
    <w:rsid w:val="006E1286"/>
    <w:rsid w:val="006E5FA6"/>
    <w:rsid w:val="006F0309"/>
    <w:rsid w:val="00735489"/>
    <w:rsid w:val="00740A31"/>
    <w:rsid w:val="0074465A"/>
    <w:rsid w:val="00754D33"/>
    <w:rsid w:val="0078451E"/>
    <w:rsid w:val="007C53DD"/>
    <w:rsid w:val="007D0955"/>
    <w:rsid w:val="007F12D9"/>
    <w:rsid w:val="0080563A"/>
    <w:rsid w:val="00821D64"/>
    <w:rsid w:val="00825976"/>
    <w:rsid w:val="00840A00"/>
    <w:rsid w:val="008C40F8"/>
    <w:rsid w:val="008F0DC5"/>
    <w:rsid w:val="009063C8"/>
    <w:rsid w:val="00915C38"/>
    <w:rsid w:val="00944185"/>
    <w:rsid w:val="00946022"/>
    <w:rsid w:val="009802A1"/>
    <w:rsid w:val="009870F2"/>
    <w:rsid w:val="009A6F86"/>
    <w:rsid w:val="009B60D0"/>
    <w:rsid w:val="009F2526"/>
    <w:rsid w:val="00A36EC5"/>
    <w:rsid w:val="00A541A7"/>
    <w:rsid w:val="00A81381"/>
    <w:rsid w:val="00A81EC9"/>
    <w:rsid w:val="00A83FE6"/>
    <w:rsid w:val="00AD3036"/>
    <w:rsid w:val="00B251B9"/>
    <w:rsid w:val="00B42813"/>
    <w:rsid w:val="00B50880"/>
    <w:rsid w:val="00BB0BD6"/>
    <w:rsid w:val="00BF4291"/>
    <w:rsid w:val="00C473B7"/>
    <w:rsid w:val="00CD6DC2"/>
    <w:rsid w:val="00CF0BFA"/>
    <w:rsid w:val="00D66FC4"/>
    <w:rsid w:val="00DB0E0D"/>
    <w:rsid w:val="00DD2F49"/>
    <w:rsid w:val="00DD55F1"/>
    <w:rsid w:val="00DF6498"/>
    <w:rsid w:val="00E1684F"/>
    <w:rsid w:val="00E366D2"/>
    <w:rsid w:val="00E55BEF"/>
    <w:rsid w:val="00EC2501"/>
    <w:rsid w:val="00EE10C9"/>
    <w:rsid w:val="00F65369"/>
    <w:rsid w:val="00F96F97"/>
    <w:rsid w:val="00FC2E3A"/>
    <w:rsid w:val="00FC32E4"/>
    <w:rsid w:val="00FD585D"/>
    <w:rsid w:val="00FE011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00D89"/>
  <w15:chartTrackingRefBased/>
  <w15:docId w15:val="{EF1F2A67-B6E6-49D5-9E81-D7267F58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27CFA"/>
    <w:pPr>
      <w:spacing w:line="288" w:lineRule="auto"/>
    </w:pPr>
    <w:rPr>
      <w:rFonts w:ascii="Trebuchet MS" w:hAnsi="Trebuchet MS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527C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527C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527C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527C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527C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527CFA"/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527CFA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527CFA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527CFA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527CFA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styleId="Intensievebenadrukking">
    <w:name w:val="Intense Emphasis"/>
    <w:basedOn w:val="Standaardalinea-lettertype"/>
    <w:uiPriority w:val="21"/>
    <w:rsid w:val="00527CF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527C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27CFA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rsid w:val="00527CFA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semiHidden/>
    <w:unhideWhenUsed/>
    <w:rsid w:val="000525B0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525B0"/>
    <w:rPr>
      <w:color w:val="FF00FF"/>
      <w:u w:val="single"/>
    </w:rPr>
  </w:style>
  <w:style w:type="paragraph" w:customStyle="1" w:styleId="msonormal0">
    <w:name w:val="msonormal"/>
    <w:basedOn w:val="Standaard"/>
    <w:rsid w:val="000525B0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nl-NL" w:eastAsia="nl-NL"/>
      <w14:ligatures w14:val="none"/>
    </w:rPr>
  </w:style>
  <w:style w:type="paragraph" w:customStyle="1" w:styleId="font5">
    <w:name w:val="font5"/>
    <w:basedOn w:val="Standaard"/>
    <w:rsid w:val="000525B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font6">
    <w:name w:val="font6"/>
    <w:basedOn w:val="Standaard"/>
    <w:rsid w:val="000525B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font7">
    <w:name w:val="font7"/>
    <w:basedOn w:val="Standaard"/>
    <w:rsid w:val="000525B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65">
    <w:name w:val="xl65"/>
    <w:basedOn w:val="Standaard"/>
    <w:rsid w:val="000525B0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nl-NL" w:eastAsia="nl-NL"/>
      <w14:ligatures w14:val="none"/>
    </w:rPr>
  </w:style>
  <w:style w:type="paragraph" w:customStyle="1" w:styleId="xl66">
    <w:name w:val="xl66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67">
    <w:name w:val="xl67"/>
    <w:basedOn w:val="Standaard"/>
    <w:rsid w:val="000525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kern w:val="0"/>
      <w:sz w:val="24"/>
      <w:szCs w:val="24"/>
      <w:lang w:val="nl-NL" w:eastAsia="nl-NL"/>
      <w14:ligatures w14:val="none"/>
    </w:rPr>
  </w:style>
  <w:style w:type="paragraph" w:customStyle="1" w:styleId="xl68">
    <w:name w:val="xl68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:lang w:val="nl-NL" w:eastAsia="nl-NL"/>
      <w14:ligatures w14:val="none"/>
    </w:rPr>
  </w:style>
  <w:style w:type="paragraph" w:customStyle="1" w:styleId="xl69">
    <w:name w:val="xl69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:lang w:val="nl-NL" w:eastAsia="nl-NL"/>
      <w14:ligatures w14:val="none"/>
    </w:rPr>
  </w:style>
  <w:style w:type="paragraph" w:customStyle="1" w:styleId="xl70">
    <w:name w:val="xl70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71">
    <w:name w:val="xl71"/>
    <w:basedOn w:val="Standaard"/>
    <w:rsid w:val="000525B0"/>
    <w:pPr>
      <w:shd w:val="clear" w:color="000000" w:fill="FF42A1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nl-NL" w:eastAsia="nl-NL"/>
      <w14:ligatures w14:val="none"/>
    </w:rPr>
  </w:style>
  <w:style w:type="paragraph" w:customStyle="1" w:styleId="xl72">
    <w:name w:val="xl72"/>
    <w:basedOn w:val="Standaard"/>
    <w:rsid w:val="000525B0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kern w:val="0"/>
      <w:sz w:val="24"/>
      <w:szCs w:val="24"/>
      <w:lang w:val="nl-NL" w:eastAsia="nl-NL"/>
      <w14:ligatures w14:val="none"/>
    </w:rPr>
  </w:style>
  <w:style w:type="paragraph" w:customStyle="1" w:styleId="xl73">
    <w:name w:val="xl73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:lang w:val="nl-NL" w:eastAsia="nl-NL"/>
      <w14:ligatures w14:val="none"/>
    </w:rPr>
  </w:style>
  <w:style w:type="paragraph" w:customStyle="1" w:styleId="xl74">
    <w:name w:val="xl74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75">
    <w:name w:val="xl75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76">
    <w:name w:val="xl76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77">
    <w:name w:val="xl77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78">
    <w:name w:val="xl78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79">
    <w:name w:val="xl79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80">
    <w:name w:val="xl80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1">
    <w:name w:val="xl81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82">
    <w:name w:val="xl82"/>
    <w:basedOn w:val="Standaard"/>
    <w:rsid w:val="000525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3">
    <w:name w:val="xl83"/>
    <w:basedOn w:val="Standaard"/>
    <w:rsid w:val="000525B0"/>
    <w:pPr>
      <w:shd w:val="clear" w:color="000000" w:fill="FFD9EC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nl-NL" w:eastAsia="nl-NL"/>
      <w14:ligatures w14:val="none"/>
    </w:rPr>
  </w:style>
  <w:style w:type="paragraph" w:customStyle="1" w:styleId="xl84">
    <w:name w:val="xl84"/>
    <w:basedOn w:val="Standaard"/>
    <w:rsid w:val="000525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5">
    <w:name w:val="xl85"/>
    <w:basedOn w:val="Standaard"/>
    <w:rsid w:val="000525B0"/>
    <w:pPr>
      <w:pBdr>
        <w:left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86">
    <w:name w:val="xl86"/>
    <w:basedOn w:val="Standaard"/>
    <w:rsid w:val="000525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87">
    <w:name w:val="xl87"/>
    <w:basedOn w:val="Standaard"/>
    <w:rsid w:val="000525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88">
    <w:name w:val="xl88"/>
    <w:basedOn w:val="Standaard"/>
    <w:rsid w:val="000525B0"/>
    <w:pPr>
      <w:pBdr>
        <w:left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89">
    <w:name w:val="xl89"/>
    <w:basedOn w:val="Standaard"/>
    <w:rsid w:val="000525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90">
    <w:name w:val="xl90"/>
    <w:basedOn w:val="Standaard"/>
    <w:rsid w:val="000525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91">
    <w:name w:val="xl91"/>
    <w:basedOn w:val="Standaard"/>
    <w:rsid w:val="000525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92">
    <w:name w:val="xl92"/>
    <w:basedOn w:val="Standaard"/>
    <w:rsid w:val="000525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93">
    <w:name w:val="xl93"/>
    <w:basedOn w:val="Standaard"/>
    <w:rsid w:val="000525B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94">
    <w:name w:val="xl94"/>
    <w:basedOn w:val="Standaard"/>
    <w:rsid w:val="000525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95">
    <w:name w:val="xl95"/>
    <w:basedOn w:val="Standaard"/>
    <w:rsid w:val="000525B0"/>
    <w:pPr>
      <w:pBdr>
        <w:left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96">
    <w:name w:val="xl96"/>
    <w:basedOn w:val="Standaard"/>
    <w:rsid w:val="000525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97">
    <w:name w:val="xl97"/>
    <w:basedOn w:val="Standaard"/>
    <w:rsid w:val="000525B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98">
    <w:name w:val="xl98"/>
    <w:basedOn w:val="Standaard"/>
    <w:rsid w:val="000525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99">
    <w:name w:val="xl99"/>
    <w:basedOn w:val="Standaard"/>
    <w:rsid w:val="000525B0"/>
    <w:pPr>
      <w:pBdr>
        <w:left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100">
    <w:name w:val="xl100"/>
    <w:basedOn w:val="Standaard"/>
    <w:rsid w:val="000525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101">
    <w:name w:val="xl101"/>
    <w:basedOn w:val="Standaard"/>
    <w:rsid w:val="000525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102">
    <w:name w:val="xl102"/>
    <w:basedOn w:val="Standaard"/>
    <w:rsid w:val="000525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103">
    <w:name w:val="xl103"/>
    <w:basedOn w:val="Standaard"/>
    <w:rsid w:val="000525B0"/>
    <w:pPr>
      <w:pBdr>
        <w:left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104">
    <w:name w:val="xl104"/>
    <w:basedOn w:val="Standaard"/>
    <w:rsid w:val="000525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EC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105">
    <w:name w:val="xl105"/>
    <w:basedOn w:val="Standaard"/>
    <w:rsid w:val="000525B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106">
    <w:name w:val="xl106"/>
    <w:basedOn w:val="Standaard"/>
    <w:rsid w:val="000525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107">
    <w:name w:val="xl107"/>
    <w:basedOn w:val="Standaard"/>
    <w:rsid w:val="000525B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  <w:style w:type="paragraph" w:customStyle="1" w:styleId="xl108">
    <w:name w:val="xl108"/>
    <w:basedOn w:val="Standaard"/>
    <w:rsid w:val="000525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val="nl-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0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477</Words>
  <Characters>19125</Characters>
  <Application>Microsoft Office Word</Application>
  <DocSecurity>0</DocSecurity>
  <Lines>159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geest, E.P. van (Eveline)</dc:creator>
  <cp:keywords/>
  <dc:description/>
  <cp:lastModifiedBy>Poelgeest, E.P. van (Eveline)</cp:lastModifiedBy>
  <cp:revision>3</cp:revision>
  <dcterms:created xsi:type="dcterms:W3CDTF">2025-03-11T13:35:00Z</dcterms:created>
  <dcterms:modified xsi:type="dcterms:W3CDTF">2025-03-16T09:25:00Z</dcterms:modified>
</cp:coreProperties>
</file>